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515" w:rsidRPr="00770515" w:rsidRDefault="00AF49AF" w:rsidP="00960D9B">
      <w:pPr>
        <w:spacing w:after="0"/>
        <w:jc w:val="center"/>
        <w:rPr>
          <w:rFonts w:ascii="Arial" w:hAnsi="Arial" w:cs="Arial"/>
          <w:sz w:val="24"/>
          <w:szCs w:val="20"/>
          <w:lang w:val="en-US"/>
        </w:rPr>
      </w:pPr>
      <w:r w:rsidRPr="00384165">
        <w:rPr>
          <w:rFonts w:ascii="Arial" w:hAnsi="Arial" w:cs="Arial"/>
          <w:b/>
          <w:sz w:val="24"/>
          <w:szCs w:val="20"/>
          <w:lang w:val="en-US"/>
        </w:rPr>
        <w:t xml:space="preserve">Supplementary Table 2. </w:t>
      </w:r>
      <w:r w:rsidRPr="00384165">
        <w:rPr>
          <w:rFonts w:ascii="Arial" w:hAnsi="Arial" w:cs="Arial"/>
          <w:sz w:val="24"/>
          <w:szCs w:val="20"/>
          <w:lang w:val="en-US"/>
        </w:rPr>
        <w:t xml:space="preserve">Statistical </w:t>
      </w:r>
      <w:r w:rsidRPr="000E505B">
        <w:rPr>
          <w:rFonts w:ascii="Arial" w:hAnsi="Arial" w:cs="Arial"/>
          <w:sz w:val="24"/>
          <w:szCs w:val="20"/>
          <w:lang w:val="en-US"/>
        </w:rPr>
        <w:t>results</w:t>
      </w:r>
      <w:r>
        <w:rPr>
          <w:rFonts w:ascii="Arial" w:hAnsi="Arial" w:cs="Arial"/>
          <w:szCs w:val="20"/>
          <w:lang w:val="en-US"/>
        </w:rPr>
        <w:t xml:space="preserve"> </w:t>
      </w:r>
      <w:r w:rsidR="000E505B">
        <w:rPr>
          <w:rFonts w:ascii="Arial" w:hAnsi="Arial" w:cs="Arial"/>
          <w:sz w:val="24"/>
          <w:szCs w:val="20"/>
          <w:lang w:val="en-US"/>
        </w:rPr>
        <w:t>obtained for</w:t>
      </w:r>
      <w:r w:rsidRPr="00384165">
        <w:rPr>
          <w:rFonts w:ascii="Arial" w:hAnsi="Arial" w:cs="Arial"/>
          <w:sz w:val="24"/>
          <w:szCs w:val="20"/>
          <w:lang w:val="en-US"/>
        </w:rPr>
        <w:t xml:space="preserve"> </w:t>
      </w:r>
      <w:r w:rsidR="000E505B">
        <w:rPr>
          <w:rFonts w:ascii="Arial" w:hAnsi="Arial" w:cs="Arial"/>
          <w:sz w:val="24"/>
          <w:szCs w:val="20"/>
          <w:lang w:val="en-US"/>
        </w:rPr>
        <w:t>each</w:t>
      </w:r>
      <w:r>
        <w:rPr>
          <w:rFonts w:ascii="Arial" w:hAnsi="Arial" w:cs="Arial"/>
          <w:szCs w:val="20"/>
          <w:lang w:val="en-US"/>
        </w:rPr>
        <w:t xml:space="preserve"> </w:t>
      </w:r>
      <w:r w:rsidR="000E505B">
        <w:rPr>
          <w:rFonts w:ascii="Arial" w:hAnsi="Arial" w:cs="Arial"/>
          <w:sz w:val="24"/>
          <w:szCs w:val="20"/>
          <w:lang w:val="en-US"/>
        </w:rPr>
        <w:t>Figure</w:t>
      </w:r>
      <w:r w:rsidR="00770515">
        <w:rPr>
          <w:rFonts w:ascii="Arial" w:hAnsi="Arial" w:cs="Arial"/>
          <w:sz w:val="24"/>
          <w:szCs w:val="20"/>
          <w:lang w:val="en-US"/>
        </w:rPr>
        <w:t xml:space="preserve"> by using the </w:t>
      </w:r>
    </w:p>
    <w:p w:rsidR="003A2A9C" w:rsidRDefault="00796BE1" w:rsidP="00960D9B">
      <w:pPr>
        <w:spacing w:after="0"/>
        <w:jc w:val="center"/>
        <w:rPr>
          <w:rFonts w:ascii="Arial" w:hAnsi="Arial" w:cs="Arial"/>
          <w:sz w:val="24"/>
          <w:szCs w:val="20"/>
          <w:lang w:val="en-US"/>
        </w:rPr>
      </w:pPr>
      <w:r>
        <w:rPr>
          <w:rFonts w:ascii="Arial" w:hAnsi="Arial" w:cs="Arial"/>
          <w:sz w:val="24"/>
          <w:szCs w:val="20"/>
          <w:lang w:val="en-US"/>
        </w:rPr>
        <w:t>GraphPad Prism software 6</w:t>
      </w:r>
      <w:r w:rsidR="00770515" w:rsidRPr="00770515">
        <w:rPr>
          <w:rFonts w:ascii="Arial" w:hAnsi="Arial" w:cs="Arial"/>
          <w:sz w:val="24"/>
          <w:szCs w:val="20"/>
          <w:lang w:val="en-US"/>
        </w:rPr>
        <w:t>.0</w:t>
      </w:r>
    </w:p>
    <w:tbl>
      <w:tblPr>
        <w:tblStyle w:val="Tablaconcuadrcula"/>
        <w:tblW w:w="11250" w:type="dxa"/>
        <w:tblInd w:w="-998" w:type="dxa"/>
        <w:tblLook w:val="04A0" w:firstRow="1" w:lastRow="0" w:firstColumn="1" w:lastColumn="0" w:noHBand="0" w:noVBand="1"/>
      </w:tblPr>
      <w:tblGrid>
        <w:gridCol w:w="1957"/>
        <w:gridCol w:w="9293"/>
      </w:tblGrid>
      <w:tr w:rsidR="00183BC7" w:rsidRPr="00F77282" w:rsidTr="00960D9B">
        <w:trPr>
          <w:trHeight w:val="8285"/>
        </w:trPr>
        <w:tc>
          <w:tcPr>
            <w:tcW w:w="1957" w:type="dxa"/>
          </w:tcPr>
          <w:p w:rsidR="00183BC7" w:rsidRPr="00AF49AF" w:rsidRDefault="00183BC7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AF49AF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Figure 1. </w:t>
            </w:r>
            <w:r w:rsidRPr="00AF49AF">
              <w:rPr>
                <w:rFonts w:ascii="Arial" w:hAnsi="Arial" w:cs="Arial"/>
                <w:sz w:val="18"/>
                <w:szCs w:val="20"/>
                <w:lang w:val="en-US"/>
              </w:rPr>
              <w:t>Effect of PCB in a murine model of chronic progressive EAE.</w:t>
            </w:r>
          </w:p>
          <w:p w:rsidR="00183BC7" w:rsidRDefault="00183BC7" w:rsidP="00AF49AF">
            <w:pPr>
              <w:rPr>
                <w:lang w:val="en-US"/>
              </w:rPr>
            </w:pPr>
          </w:p>
        </w:tc>
        <w:tc>
          <w:tcPr>
            <w:tcW w:w="9293" w:type="dxa"/>
          </w:tcPr>
          <w:p w:rsidR="00183BC7" w:rsidRDefault="00183BC7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183BC7" w:rsidRPr="0034778F" w:rsidRDefault="00183BC7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4778F">
              <w:rPr>
                <w:rFonts w:ascii="Arial" w:hAnsi="Arial" w:cs="Arial"/>
                <w:b/>
                <w:sz w:val="18"/>
                <w:szCs w:val="20"/>
                <w:lang w:val="en-US"/>
              </w:rPr>
              <w:t>Clinical severity (area under the curve)</w:t>
            </w:r>
          </w:p>
          <w:p w:rsidR="00183BC7" w:rsidRPr="00AF49AF" w:rsidRDefault="00183BC7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W w:w="750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37"/>
              <w:gridCol w:w="871"/>
              <w:gridCol w:w="640"/>
              <w:gridCol w:w="640"/>
              <w:gridCol w:w="1366"/>
              <w:gridCol w:w="906"/>
            </w:tblGrid>
            <w:tr w:rsidR="0053117D" w:rsidRPr="00745E87" w:rsidTr="0053117D">
              <w:trPr>
                <w:trHeight w:val="241"/>
              </w:trPr>
              <w:tc>
                <w:tcPr>
                  <w:tcW w:w="3537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53117D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871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SS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</w:t>
                  </w:r>
                </w:p>
              </w:tc>
              <w:tc>
                <w:tcPr>
                  <w:tcW w:w="6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MS</w:t>
                  </w:r>
                </w:p>
              </w:tc>
              <w:tc>
                <w:tcPr>
                  <w:tcW w:w="1140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F (</w:t>
                  </w:r>
                  <w:proofErr w:type="spellStart"/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n</w:t>
                  </w:r>
                  <w:proofErr w:type="spellEnd"/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 xml:space="preserve">, </w:t>
                  </w:r>
                  <w:proofErr w:type="spellStart"/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DFd</w:t>
                  </w:r>
                  <w:proofErr w:type="spellEnd"/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)</w:t>
                  </w:r>
                </w:p>
              </w:tc>
              <w:tc>
                <w:tcPr>
                  <w:tcW w:w="679" w:type="dxa"/>
                  <w:shd w:val="clear" w:color="auto" w:fill="E7E6E6" w:themeFill="background2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P value</w:t>
                  </w:r>
                </w:p>
              </w:tc>
            </w:tr>
            <w:tr w:rsidR="00183BC7" w:rsidRPr="00745E87" w:rsidTr="005A65D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reatment (betwee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624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15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F (4, 29) = 6.87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P = 0.0005</w:t>
                  </w:r>
                </w:p>
              </w:tc>
            </w:tr>
            <w:tr w:rsidR="00183BC7" w:rsidRPr="00745E87" w:rsidTr="005A65DE">
              <w:trPr>
                <w:trHeight w:val="227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Residual (within columns)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65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2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227.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</w:p>
              </w:tc>
            </w:tr>
            <w:tr w:rsidR="00183BC7" w:rsidRPr="00745E87" w:rsidTr="005A65DE">
              <w:trPr>
                <w:trHeight w:val="241"/>
              </w:trPr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1283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  <w:r w:rsidRPr="00745E87"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  <w:t>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183BC7" w:rsidRPr="00745E87" w:rsidRDefault="00183BC7" w:rsidP="00D0597E">
                  <w:pPr>
                    <w:spacing w:after="0" w:line="240" w:lineRule="auto"/>
                    <w:jc w:val="right"/>
                    <w:rPr>
                      <w:rFonts w:ascii="Arial" w:hAnsi="Arial" w:cs="Arial"/>
                      <w:sz w:val="18"/>
                      <w:szCs w:val="20"/>
                      <w:lang w:val="en-US"/>
                    </w:rPr>
                  </w:pPr>
                </w:p>
              </w:tc>
            </w:tr>
          </w:tbl>
          <w:p w:rsidR="00183BC7" w:rsidRDefault="00183BC7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7973" w:type="dxa"/>
              <w:tblLook w:val="04A0" w:firstRow="1" w:lastRow="0" w:firstColumn="1" w:lastColumn="0" w:noHBand="0" w:noVBand="1"/>
            </w:tblPr>
            <w:tblGrid>
              <w:gridCol w:w="4962"/>
              <w:gridCol w:w="1185"/>
              <w:gridCol w:w="1246"/>
              <w:gridCol w:w="1073"/>
            </w:tblGrid>
            <w:tr w:rsidR="00D6014F" w:rsidRPr="00812395" w:rsidTr="00CE2711">
              <w:tc>
                <w:tcPr>
                  <w:tcW w:w="4962" w:type="dxa"/>
                  <w:shd w:val="clear" w:color="auto" w:fill="E7E6E6" w:themeFill="background2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Newman-Keuls </w:t>
                  </w: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185" w:type="dxa"/>
                  <w:shd w:val="clear" w:color="auto" w:fill="E7E6E6" w:themeFill="background2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753" w:type="dxa"/>
                  <w:shd w:val="clear" w:color="auto" w:fill="E7E6E6" w:themeFill="background2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073" w:type="dxa"/>
                  <w:shd w:val="clear" w:color="auto" w:fill="E7E6E6" w:themeFill="background2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7.58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8.90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 mg/kg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4.65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3.04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0.1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.321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0.1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 mg/kg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.071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0.1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5.46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0.5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1 mg/kg 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.750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D6014F" w:rsidRPr="00812395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0.5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4.14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bookmarkStart w:id="0" w:name="_GoBack"/>
                  <w:bookmarkEnd w:id="0"/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812395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D6014F" w:rsidRPr="00F77282" w:rsidTr="00CE2711">
              <w:tc>
                <w:tcPr>
                  <w:tcW w:w="4962" w:type="dxa"/>
                  <w:noWrap/>
                  <w:hideMark/>
                </w:tcPr>
                <w:p w:rsidR="00D6014F" w:rsidRPr="00812395" w:rsidRDefault="00D6014F" w:rsidP="00D6014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PCB 1 mg/kg </w:t>
                  </w:r>
                  <w:r w:rsidRPr="0081239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vs. </w:t>
                  </w:r>
                  <w:proofErr w:type="spellStart"/>
                  <w:r w:rsidRPr="003F10D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</w:p>
              </w:tc>
              <w:tc>
                <w:tcPr>
                  <w:tcW w:w="1185" w:type="dxa"/>
                  <w:noWrap/>
                  <w:hideMark/>
                </w:tcPr>
                <w:p w:rsidR="00D6014F" w:rsidRPr="00F77282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F77282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18.39</w:t>
                  </w:r>
                </w:p>
              </w:tc>
              <w:tc>
                <w:tcPr>
                  <w:tcW w:w="753" w:type="dxa"/>
                  <w:noWrap/>
                  <w:hideMark/>
                </w:tcPr>
                <w:p w:rsidR="00D6014F" w:rsidRPr="00F77282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F77282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Yes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D6014F" w:rsidRPr="00F77282" w:rsidRDefault="00D6014F" w:rsidP="00D6014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F77282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*</w:t>
                  </w:r>
                </w:p>
              </w:tc>
            </w:tr>
          </w:tbl>
          <w:p w:rsidR="0065444C" w:rsidRDefault="0065444C" w:rsidP="00AF49AF">
            <w:pPr>
              <w:rPr>
                <w:lang w:val="en-US"/>
              </w:rPr>
            </w:pPr>
          </w:p>
          <w:p w:rsidR="00F77282" w:rsidRPr="00F77282" w:rsidRDefault="00F77282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F77282">
              <w:rPr>
                <w:rFonts w:ascii="Arial" w:hAnsi="Arial" w:cs="Arial"/>
                <w:b/>
                <w:sz w:val="18"/>
                <w:szCs w:val="20"/>
                <w:lang w:val="en-US"/>
              </w:rPr>
              <w:t>Day of the disease onset</w:t>
            </w:r>
          </w:p>
          <w:p w:rsidR="00F77282" w:rsidRDefault="00F77282" w:rsidP="00AF49AF">
            <w:pPr>
              <w:rPr>
                <w:lang w:val="en-US"/>
              </w:rPr>
            </w:pPr>
          </w:p>
          <w:tbl>
            <w:tblPr>
              <w:tblW w:w="474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420"/>
              <w:gridCol w:w="1326"/>
            </w:tblGrid>
            <w:tr w:rsidR="00F653B0" w:rsidRPr="00F653B0" w:rsidTr="009F0544">
              <w:tc>
                <w:tcPr>
                  <w:tcW w:w="3420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326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0286</w:t>
                  </w:r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</w:t>
                  </w:r>
                </w:p>
              </w:tc>
            </w:tr>
            <w:tr w:rsidR="00F653B0" w:rsidRPr="00F653B0" w:rsidTr="009F0544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132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F653B0" w:rsidRPr="00F653B0" w:rsidRDefault="00F653B0" w:rsidP="00F653B0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F653B0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9.052</w:t>
                  </w:r>
                </w:p>
              </w:tc>
            </w:tr>
          </w:tbl>
          <w:p w:rsidR="00F77282" w:rsidRDefault="00F77282" w:rsidP="00AF49AF">
            <w:pPr>
              <w:rPr>
                <w:lang w:val="en-US"/>
              </w:rPr>
            </w:pPr>
          </w:p>
          <w:tbl>
            <w:tblPr>
              <w:tblW w:w="799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754"/>
              <w:gridCol w:w="1506"/>
              <w:gridCol w:w="1320"/>
              <w:gridCol w:w="1417"/>
            </w:tblGrid>
            <w:tr w:rsidR="009F0544" w:rsidRPr="009F0544" w:rsidTr="004E4E90">
              <w:tc>
                <w:tcPr>
                  <w:tcW w:w="3754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9F0544" w:rsidRPr="009F0544" w:rsidRDefault="009F0544" w:rsidP="009F0544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06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9F0544" w:rsidRPr="009F0544" w:rsidRDefault="009F0544" w:rsidP="00964D8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320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9F0544" w:rsidRPr="009F0544" w:rsidRDefault="009F0544" w:rsidP="00964D8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417" w:type="dxa"/>
                  <w:shd w:val="clear" w:color="auto" w:fill="D0CECE" w:themeFill="background2" w:themeFillShade="E6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9F0544" w:rsidRPr="009F0544" w:rsidRDefault="009F0544" w:rsidP="00964D8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9F054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C51CAB" w:rsidRPr="009F0544" w:rsidTr="004E4E90">
              <w:tc>
                <w:tcPr>
                  <w:tcW w:w="3754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E71AC4" w:rsidRDefault="00C51CAB" w:rsidP="00C51CAB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 </w:t>
                  </w:r>
                </w:p>
              </w:tc>
              <w:tc>
                <w:tcPr>
                  <w:tcW w:w="150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5.833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51CAB" w:rsidRPr="009F0544" w:rsidTr="004E4E90">
              <w:tc>
                <w:tcPr>
                  <w:tcW w:w="3754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E71AC4" w:rsidRDefault="00C51CAB" w:rsidP="00C51CAB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0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1.98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C51CAB" w:rsidRPr="009F0544" w:rsidTr="004E4E90">
              <w:tc>
                <w:tcPr>
                  <w:tcW w:w="3754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E71AC4" w:rsidRDefault="00C51CAB" w:rsidP="00C51CAB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0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0.48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417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51CAB" w:rsidRPr="009F0544" w:rsidRDefault="00C51CAB" w:rsidP="00C51CA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9F054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</w:tbl>
          <w:p w:rsidR="00183BC7" w:rsidRDefault="00183BC7" w:rsidP="00AF49AF">
            <w:pPr>
              <w:rPr>
                <w:lang w:val="en-US"/>
              </w:rPr>
            </w:pPr>
          </w:p>
        </w:tc>
      </w:tr>
      <w:tr w:rsidR="00AF49AF" w:rsidTr="00274DD3">
        <w:trPr>
          <w:trHeight w:val="335"/>
        </w:trPr>
        <w:tc>
          <w:tcPr>
            <w:tcW w:w="1957" w:type="dxa"/>
          </w:tcPr>
          <w:p w:rsidR="00AF49AF" w:rsidRPr="004B7D8F" w:rsidRDefault="00183BC7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4B7D8F">
              <w:rPr>
                <w:rFonts w:ascii="Arial" w:hAnsi="Arial" w:cs="Arial"/>
                <w:b/>
                <w:sz w:val="18"/>
                <w:szCs w:val="20"/>
                <w:lang w:val="en-US"/>
              </w:rPr>
              <w:t>Figure 2.</w:t>
            </w:r>
            <w:r w:rsidRPr="00183BC7">
              <w:rPr>
                <w:rFonts w:ascii="Arial" w:hAnsi="Arial" w:cs="Arial"/>
                <w:sz w:val="18"/>
                <w:szCs w:val="20"/>
                <w:lang w:val="en-US"/>
              </w:rPr>
              <w:t xml:space="preserve"> Effect of PCB on cytokines levels in the brain of EAE mice</w:t>
            </w:r>
          </w:p>
        </w:tc>
        <w:tc>
          <w:tcPr>
            <w:tcW w:w="9293" w:type="dxa"/>
          </w:tcPr>
          <w:p w:rsidR="00AF49AF" w:rsidRPr="0034778F" w:rsidRDefault="004B7D8F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4778F">
              <w:rPr>
                <w:rFonts w:ascii="Arial" w:hAnsi="Arial" w:cs="Arial"/>
                <w:b/>
                <w:sz w:val="18"/>
                <w:szCs w:val="20"/>
                <w:lang w:val="en-US"/>
              </w:rPr>
              <w:t>IL-17A</w:t>
            </w:r>
          </w:p>
          <w:p w:rsidR="003F10D4" w:rsidRDefault="003F10D4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4780" w:type="dxa"/>
              <w:tblLook w:val="04A0" w:firstRow="1" w:lastRow="0" w:firstColumn="1" w:lastColumn="0" w:noHBand="0" w:noVBand="1"/>
            </w:tblPr>
            <w:tblGrid>
              <w:gridCol w:w="3420"/>
              <w:gridCol w:w="1360"/>
            </w:tblGrid>
            <w:tr w:rsidR="0053117D" w:rsidRPr="00E71AC4" w:rsidTr="0034778F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360" w:type="dxa"/>
                  <w:shd w:val="clear" w:color="auto" w:fill="E7E6E6" w:themeFill="background2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0004</w:t>
                  </w:r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</w:t>
                  </w:r>
                </w:p>
              </w:tc>
            </w:tr>
            <w:tr w:rsidR="0053117D" w:rsidRPr="00E71AC4" w:rsidTr="005A65DE"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53117D" w:rsidRPr="00E71AC4" w:rsidRDefault="0053117D" w:rsidP="0053117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0.23</w:t>
                  </w:r>
                </w:p>
              </w:tc>
            </w:tr>
          </w:tbl>
          <w:p w:rsidR="003F10D4" w:rsidRPr="004B7D8F" w:rsidRDefault="003F10D4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190" w:type="dxa"/>
              <w:tblLook w:val="04A0" w:firstRow="1" w:lastRow="0" w:firstColumn="1" w:lastColumn="0" w:noHBand="0" w:noVBand="1"/>
            </w:tblPr>
            <w:tblGrid>
              <w:gridCol w:w="4106"/>
              <w:gridCol w:w="1513"/>
              <w:gridCol w:w="1436"/>
              <w:gridCol w:w="1135"/>
            </w:tblGrid>
            <w:tr w:rsidR="000763F9" w:rsidRPr="00E71AC4" w:rsidTr="00AD313B">
              <w:tc>
                <w:tcPr>
                  <w:tcW w:w="4106" w:type="dxa"/>
                  <w:shd w:val="clear" w:color="auto" w:fill="E7E6E6" w:themeFill="background2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Dunn's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 xml:space="preserve">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multip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 xml:space="preserve">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comparisons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13" w:type="dxa"/>
                  <w:shd w:val="clear" w:color="auto" w:fill="E7E6E6" w:themeFill="background2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 xml:space="preserve">Mean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rank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 xml:space="preserve">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diff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.</w:t>
                  </w:r>
                </w:p>
              </w:tc>
              <w:tc>
                <w:tcPr>
                  <w:tcW w:w="1436" w:type="dxa"/>
                  <w:shd w:val="clear" w:color="auto" w:fill="E7E6E6" w:themeFill="background2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Significant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?</w:t>
                  </w:r>
                </w:p>
              </w:tc>
              <w:tc>
                <w:tcPr>
                  <w:tcW w:w="1135" w:type="dxa"/>
                  <w:shd w:val="clear" w:color="auto" w:fill="E7E6E6" w:themeFill="background2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b/>
                      <w:sz w:val="18"/>
                      <w:szCs w:val="18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-25.7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Yes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**</w:t>
                  </w:r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-10.2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0.00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.45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5.49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25.7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Yes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**</w:t>
                  </w:r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27.2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Yes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**</w:t>
                  </w:r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1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 w:rsidR="00233A91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0.2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1 mg/kg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="00233A91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1.7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763F9" w:rsidRPr="00E71AC4" w:rsidTr="00AD313B">
              <w:tc>
                <w:tcPr>
                  <w:tcW w:w="4106" w:type="dxa"/>
                  <w:noWrap/>
                  <w:hideMark/>
                </w:tcPr>
                <w:p w:rsidR="000763F9" w:rsidRPr="00E71AC4" w:rsidRDefault="000763F9" w:rsidP="000763F9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5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1.45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o</w:t>
                  </w:r>
                </w:p>
              </w:tc>
              <w:tc>
                <w:tcPr>
                  <w:tcW w:w="1135" w:type="dxa"/>
                  <w:noWrap/>
                  <w:hideMark/>
                </w:tcPr>
                <w:p w:rsidR="000763F9" w:rsidRPr="00E71AC4" w:rsidRDefault="000763F9" w:rsidP="000763F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4B7D8F" w:rsidRPr="00032882" w:rsidRDefault="004B7D8F" w:rsidP="00AF49AF">
            <w:pPr>
              <w:rPr>
                <w:rFonts w:ascii="Arial" w:hAnsi="Arial" w:cs="Arial"/>
                <w:sz w:val="18"/>
                <w:szCs w:val="20"/>
              </w:rPr>
            </w:pPr>
          </w:p>
          <w:p w:rsidR="00960D9B" w:rsidRDefault="00960D9B" w:rsidP="00AF49AF">
            <w:pPr>
              <w:rPr>
                <w:rFonts w:ascii="Arial" w:hAnsi="Arial" w:cs="Arial"/>
                <w:b/>
                <w:sz w:val="18"/>
                <w:szCs w:val="20"/>
              </w:rPr>
            </w:pPr>
          </w:p>
          <w:p w:rsidR="00BE0C00" w:rsidRPr="00960D9B" w:rsidRDefault="00BE0C00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960D9B">
              <w:rPr>
                <w:rFonts w:ascii="Arial" w:hAnsi="Arial" w:cs="Arial"/>
                <w:b/>
                <w:sz w:val="18"/>
                <w:szCs w:val="20"/>
                <w:lang w:val="en-US"/>
              </w:rPr>
              <w:t>IL-6</w:t>
            </w:r>
          </w:p>
          <w:p w:rsidR="00BE0C00" w:rsidRPr="00960D9B" w:rsidRDefault="00BE0C00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4680" w:type="dxa"/>
              <w:tblLook w:val="04A0" w:firstRow="1" w:lastRow="0" w:firstColumn="1" w:lastColumn="0" w:noHBand="0" w:noVBand="1"/>
            </w:tblPr>
            <w:tblGrid>
              <w:gridCol w:w="3420"/>
              <w:gridCol w:w="1260"/>
            </w:tblGrid>
            <w:tr w:rsidR="00BE0C00" w:rsidRPr="00960D9B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BE0C00" w:rsidRPr="00960D9B" w:rsidRDefault="00BE0C00" w:rsidP="00BE0C00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960D9B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Kruskal-Wallis test</w:t>
                  </w:r>
                </w:p>
              </w:tc>
              <w:tc>
                <w:tcPr>
                  <w:tcW w:w="1260" w:type="dxa"/>
                  <w:shd w:val="clear" w:color="auto" w:fill="E7E6E6" w:themeFill="background2"/>
                  <w:noWrap/>
                  <w:hideMark/>
                </w:tcPr>
                <w:p w:rsidR="00BE0C00" w:rsidRPr="00960D9B" w:rsidRDefault="00BE0C00" w:rsidP="00BE0C00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  <w:tr w:rsidR="00BE0C00" w:rsidRPr="00960D9B" w:rsidTr="005A65DE">
              <w:tc>
                <w:tcPr>
                  <w:tcW w:w="0" w:type="auto"/>
                  <w:noWrap/>
                  <w:hideMark/>
                </w:tcPr>
                <w:p w:rsidR="00BE0C00" w:rsidRPr="00960D9B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960D9B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P value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960D9B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960D9B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0.0003</w:t>
                  </w:r>
                </w:p>
              </w:tc>
            </w:tr>
            <w:tr w:rsidR="00BE0C00" w:rsidRPr="00507FCA" w:rsidTr="005A65DE"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BE0C00" w:rsidRPr="00507FCA" w:rsidTr="005A65DE"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BE0C00" w:rsidRPr="00507FCA" w:rsidTr="005A65DE"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BE0C00" w:rsidRPr="00507FCA" w:rsidTr="005A65DE"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</w:t>
                  </w:r>
                </w:p>
              </w:tc>
            </w:tr>
            <w:tr w:rsidR="00BE0C00" w:rsidRPr="00507FCA" w:rsidTr="005A65DE"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BE0C00" w:rsidRPr="00507FCA" w:rsidRDefault="00BE0C00" w:rsidP="00BE0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1.24</w:t>
                  </w:r>
                </w:p>
              </w:tc>
            </w:tr>
          </w:tbl>
          <w:p w:rsidR="00BE0C00" w:rsidRDefault="00BE0C00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91286B" w:rsidRDefault="0091286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D313B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359" w:type="dxa"/>
              <w:tblLook w:val="04A0" w:firstRow="1" w:lastRow="0" w:firstColumn="1" w:lastColumn="0" w:noHBand="0" w:noVBand="1"/>
            </w:tblPr>
            <w:tblGrid>
              <w:gridCol w:w="4106"/>
              <w:gridCol w:w="1513"/>
              <w:gridCol w:w="1436"/>
              <w:gridCol w:w="1304"/>
            </w:tblGrid>
            <w:tr w:rsidR="00AD313B" w:rsidRPr="00507FCA" w:rsidTr="005A65DE">
              <w:tc>
                <w:tcPr>
                  <w:tcW w:w="4106" w:type="dxa"/>
                  <w:shd w:val="clear" w:color="auto" w:fill="E7E6E6" w:themeFill="background2"/>
                  <w:noWrap/>
                  <w:hideMark/>
                </w:tcPr>
                <w:p w:rsidR="00AD313B" w:rsidRPr="00507FCA" w:rsidRDefault="00AD313B" w:rsidP="00AD313B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13" w:type="dxa"/>
                  <w:shd w:val="clear" w:color="auto" w:fill="E7E6E6" w:themeFill="background2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36" w:type="dxa"/>
                  <w:shd w:val="clear" w:color="auto" w:fill="E7E6E6" w:themeFill="background2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304" w:type="dxa"/>
                  <w:shd w:val="clear" w:color="auto" w:fill="E7E6E6" w:themeFill="background2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28.8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0.5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50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0.113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8.2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5.35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8.7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1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.07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1 mg/kg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1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0.4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D313B" w:rsidRPr="00507FCA" w:rsidTr="005A65DE">
              <w:tc>
                <w:tcPr>
                  <w:tcW w:w="4106" w:type="dxa"/>
                  <w:noWrap/>
                  <w:hideMark/>
                </w:tcPr>
                <w:p w:rsidR="00AD313B" w:rsidRPr="00E71AC4" w:rsidRDefault="00AD313B" w:rsidP="00AD313B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5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513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.38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304" w:type="dxa"/>
                  <w:noWrap/>
                  <w:hideMark/>
                </w:tcPr>
                <w:p w:rsidR="00AD313B" w:rsidRPr="00507FCA" w:rsidRDefault="00AD313B" w:rsidP="00AD313B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AD313B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D313B" w:rsidRPr="00236D08" w:rsidRDefault="00236D08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236D08">
              <w:rPr>
                <w:rFonts w:ascii="Arial" w:hAnsi="Arial" w:cs="Arial"/>
                <w:b/>
                <w:sz w:val="18"/>
                <w:szCs w:val="20"/>
                <w:lang w:val="en-US"/>
              </w:rPr>
              <w:t>IL-10</w:t>
            </w:r>
          </w:p>
          <w:p w:rsidR="00AD313B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4780" w:type="dxa"/>
              <w:tblLook w:val="04A0" w:firstRow="1" w:lastRow="0" w:firstColumn="1" w:lastColumn="0" w:noHBand="0" w:noVBand="1"/>
            </w:tblPr>
            <w:tblGrid>
              <w:gridCol w:w="3420"/>
              <w:gridCol w:w="1360"/>
            </w:tblGrid>
            <w:tr w:rsidR="009C22CD" w:rsidRPr="00507FCA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360" w:type="dxa"/>
                  <w:shd w:val="clear" w:color="auto" w:fill="E7E6E6" w:themeFill="background2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0026</w:t>
                  </w:r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</w:t>
                  </w:r>
                </w:p>
              </w:tc>
            </w:tr>
            <w:tr w:rsidR="009C22CD" w:rsidRPr="00507FCA" w:rsidTr="005A65DE"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9C22CD" w:rsidRPr="00507FCA" w:rsidRDefault="009C22CD" w:rsidP="009C22C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6.37</w:t>
                  </w:r>
                </w:p>
              </w:tc>
            </w:tr>
          </w:tbl>
          <w:p w:rsidR="00AD313B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217" w:type="dxa"/>
              <w:tblLook w:val="04A0" w:firstRow="1" w:lastRow="0" w:firstColumn="1" w:lastColumn="0" w:noHBand="0" w:noVBand="1"/>
            </w:tblPr>
            <w:tblGrid>
              <w:gridCol w:w="4127"/>
              <w:gridCol w:w="1656"/>
              <w:gridCol w:w="1246"/>
              <w:gridCol w:w="1219"/>
            </w:tblGrid>
            <w:tr w:rsidR="00B404BA" w:rsidRPr="00507FCA" w:rsidTr="005A65DE">
              <w:tc>
                <w:tcPr>
                  <w:tcW w:w="4127" w:type="dxa"/>
                  <w:shd w:val="clear" w:color="auto" w:fill="E7E6E6" w:themeFill="background2"/>
                  <w:noWrap/>
                  <w:hideMark/>
                </w:tcPr>
                <w:p w:rsidR="00B404BA" w:rsidRPr="00507FCA" w:rsidRDefault="00B404BA" w:rsidP="00B404BA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656" w:type="dxa"/>
                  <w:shd w:val="clear" w:color="auto" w:fill="E7E6E6" w:themeFill="background2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215" w:type="dxa"/>
                  <w:shd w:val="clear" w:color="auto" w:fill="E7E6E6" w:themeFill="background2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219" w:type="dxa"/>
                  <w:shd w:val="clear" w:color="auto" w:fill="E7E6E6" w:themeFill="background2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24.83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1.07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292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Naïv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0.6726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EAE + PCB 0.1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.77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1.54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</w:t>
                  </w:r>
                  <w:proofErr w:type="spellStart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vehicle</w:t>
                  </w:r>
                  <w:proofErr w:type="spellEnd"/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4.16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1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5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.774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0.1 mg/kg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>EAE + PCB 1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0.39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B404BA" w:rsidRPr="00507FCA" w:rsidTr="005A65DE">
              <w:tc>
                <w:tcPr>
                  <w:tcW w:w="4127" w:type="dxa"/>
                  <w:noWrap/>
                  <w:hideMark/>
                </w:tcPr>
                <w:p w:rsidR="00B404BA" w:rsidRPr="00E71AC4" w:rsidRDefault="00B404BA" w:rsidP="00B404BA">
                  <w:pP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0.5 mg/kg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vs. </w:t>
                  </w:r>
                  <w:r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EAE + PCB </w:t>
                  </w:r>
                  <w:r w:rsidRPr="00E71AC4">
                    <w:rPr>
                      <w:rFonts w:ascii="Arial" w:eastAsia="Times New Roman" w:hAnsi="Arial" w:cs="Arial"/>
                      <w:sz w:val="18"/>
                      <w:szCs w:val="18"/>
                      <w:lang w:eastAsia="es-MX"/>
                    </w:rPr>
                    <w:t xml:space="preserve">1 mg/kg </w:t>
                  </w:r>
                </w:p>
              </w:tc>
              <w:tc>
                <w:tcPr>
                  <w:tcW w:w="1656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.619</w:t>
                  </w:r>
                </w:p>
              </w:tc>
              <w:tc>
                <w:tcPr>
                  <w:tcW w:w="1215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19" w:type="dxa"/>
                  <w:noWrap/>
                  <w:hideMark/>
                </w:tcPr>
                <w:p w:rsidR="00B404BA" w:rsidRPr="00507FCA" w:rsidRDefault="00B404BA" w:rsidP="00B404BA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507FCA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AD313B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D313B" w:rsidRPr="004B7D8F" w:rsidRDefault="00AD313B" w:rsidP="00AF49AF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AF49AF" w:rsidTr="00274DD3">
        <w:trPr>
          <w:trHeight w:val="317"/>
        </w:trPr>
        <w:tc>
          <w:tcPr>
            <w:tcW w:w="1957" w:type="dxa"/>
          </w:tcPr>
          <w:p w:rsidR="00AF49AF" w:rsidRDefault="0038177E" w:rsidP="00AF49AF"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lastRenderedPageBreak/>
              <w:t>Figure 4</w:t>
            </w:r>
            <w:r w:rsidRPr="004B7D8F">
              <w:rPr>
                <w:rFonts w:ascii="Arial" w:hAnsi="Arial" w:cs="Arial"/>
                <w:b/>
                <w:sz w:val="18"/>
                <w:szCs w:val="20"/>
                <w:lang w:val="en-US"/>
              </w:rPr>
              <w:t>.</w:t>
            </w:r>
            <w:r w:rsidRPr="00183BC7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91286B" w:rsidRPr="0091286B">
              <w:rPr>
                <w:rFonts w:ascii="Arial" w:hAnsi="Arial" w:cs="Arial"/>
                <w:sz w:val="18"/>
                <w:szCs w:val="20"/>
                <w:lang w:val="en-US"/>
              </w:rPr>
              <w:t>Histological and immunohistochemical assessment of the PCB effects on myelination and inflammation markers in spinal cords of EAE mice</w:t>
            </w:r>
          </w:p>
        </w:tc>
        <w:tc>
          <w:tcPr>
            <w:tcW w:w="9293" w:type="dxa"/>
          </w:tcPr>
          <w:p w:rsidR="00AF49AF" w:rsidRPr="00DA1096" w:rsidRDefault="00DA1096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DA1096">
              <w:rPr>
                <w:rFonts w:ascii="Arial" w:hAnsi="Arial" w:cs="Arial"/>
                <w:b/>
                <w:sz w:val="18"/>
                <w:szCs w:val="20"/>
                <w:lang w:val="en-US"/>
              </w:rPr>
              <w:t>LFB/PAS</w:t>
            </w:r>
          </w:p>
          <w:p w:rsidR="00DA1096" w:rsidRDefault="00DA1096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4580" w:type="dxa"/>
              <w:tblLook w:val="04A0" w:firstRow="1" w:lastRow="0" w:firstColumn="1" w:lastColumn="0" w:noHBand="0" w:noVBand="1"/>
            </w:tblPr>
            <w:tblGrid>
              <w:gridCol w:w="3420"/>
              <w:gridCol w:w="1227"/>
            </w:tblGrid>
            <w:tr w:rsidR="000A41AF" w:rsidRPr="002A20E1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160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&lt;0.0001</w:t>
                  </w:r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</w:t>
                  </w:r>
                </w:p>
              </w:tc>
            </w:tr>
            <w:tr w:rsidR="000A41AF" w:rsidRPr="002A20E1" w:rsidTr="005A65DE"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7.56</w:t>
                  </w:r>
                </w:p>
              </w:tc>
            </w:tr>
          </w:tbl>
          <w:p w:rsidR="00DA1096" w:rsidRDefault="00DA1096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500" w:type="dxa"/>
              <w:tblLook w:val="04A0" w:firstRow="1" w:lastRow="0" w:firstColumn="1" w:lastColumn="0" w:noHBand="0" w:noVBand="1"/>
            </w:tblPr>
            <w:tblGrid>
              <w:gridCol w:w="4106"/>
              <w:gridCol w:w="1701"/>
              <w:gridCol w:w="1418"/>
              <w:gridCol w:w="1275"/>
            </w:tblGrid>
            <w:tr w:rsidR="000A41AF" w:rsidRPr="002A20E1" w:rsidTr="005A65DE">
              <w:tc>
                <w:tcPr>
                  <w:tcW w:w="4106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lastRenderedPageBreak/>
                    <w:t>Dunn's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701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18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275" w:type="dxa"/>
                  <w:shd w:val="clear" w:color="auto" w:fill="E7E6E6" w:themeFill="background2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0A41AF" w:rsidRPr="002A20E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.524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A41AF" w:rsidRPr="002A20E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2.15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0A41AF" w:rsidRPr="002A20E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64.08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0A41AF" w:rsidRPr="002A20E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4.62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0A41AF" w:rsidRPr="002A20E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6.56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2A20E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0A41AF" w:rsidRPr="00A701F1" w:rsidTr="005A65DE">
              <w:tc>
                <w:tcPr>
                  <w:tcW w:w="4106" w:type="dxa"/>
                  <w:noWrap/>
                  <w:hideMark/>
                </w:tcPr>
                <w:p w:rsidR="000A41AF" w:rsidRPr="002A20E1" w:rsidRDefault="000A41AF" w:rsidP="000A41A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A20E1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0A41AF" w:rsidRPr="00A701F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31.94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0A41AF" w:rsidRPr="00A701F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0A41AF" w:rsidRPr="00A701F1" w:rsidRDefault="000A41AF" w:rsidP="000A41A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**</w:t>
                  </w:r>
                </w:p>
              </w:tc>
            </w:tr>
          </w:tbl>
          <w:p w:rsidR="000A41AF" w:rsidRDefault="000A41AF" w:rsidP="00AF49AF">
            <w:pPr>
              <w:rPr>
                <w:lang w:val="en-US"/>
              </w:rPr>
            </w:pPr>
          </w:p>
          <w:p w:rsidR="000A41AF" w:rsidRPr="00634279" w:rsidRDefault="00634279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634279">
              <w:rPr>
                <w:rFonts w:ascii="Arial" w:hAnsi="Arial" w:cs="Arial"/>
                <w:b/>
                <w:sz w:val="18"/>
                <w:szCs w:val="20"/>
                <w:lang w:val="en-US"/>
              </w:rPr>
              <w:t>Mac-3</w:t>
            </w:r>
          </w:p>
          <w:p w:rsidR="00634279" w:rsidRDefault="00634279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4580" w:type="dxa"/>
              <w:tblLook w:val="04A0" w:firstRow="1" w:lastRow="0" w:firstColumn="1" w:lastColumn="0" w:noHBand="0" w:noVBand="1"/>
            </w:tblPr>
            <w:tblGrid>
              <w:gridCol w:w="3420"/>
              <w:gridCol w:w="1227"/>
            </w:tblGrid>
            <w:tr w:rsidR="00634279" w:rsidRPr="00A701F1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634279" w:rsidRPr="00DD6E8D" w:rsidRDefault="00634279" w:rsidP="00634279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DD6E8D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Kruskal-Wallis test</w:t>
                  </w:r>
                </w:p>
              </w:tc>
              <w:tc>
                <w:tcPr>
                  <w:tcW w:w="1160" w:type="dxa"/>
                  <w:shd w:val="clear" w:color="auto" w:fill="E7E6E6" w:themeFill="background2"/>
                  <w:noWrap/>
                  <w:hideMark/>
                </w:tcPr>
                <w:p w:rsidR="00634279" w:rsidRPr="00DD6E8D" w:rsidRDefault="00634279" w:rsidP="00634279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  <w:tr w:rsidR="00634279" w:rsidRPr="00A701F1" w:rsidTr="005A65DE">
              <w:tc>
                <w:tcPr>
                  <w:tcW w:w="0" w:type="auto"/>
                  <w:noWrap/>
                  <w:hideMark/>
                </w:tcPr>
                <w:p w:rsidR="00634279" w:rsidRPr="00DD6E8D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DD6E8D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P value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DD6E8D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DD6E8D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&lt;0.0001</w:t>
                  </w:r>
                </w:p>
              </w:tc>
            </w:tr>
            <w:tr w:rsidR="00634279" w:rsidRPr="00204E55" w:rsidTr="005A65DE"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634279" w:rsidRPr="00204E55" w:rsidTr="005A65DE"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634279" w:rsidRPr="00204E55" w:rsidTr="005A65DE"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634279" w:rsidRPr="00204E55" w:rsidTr="005A65DE"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</w:t>
                  </w:r>
                </w:p>
              </w:tc>
            </w:tr>
            <w:tr w:rsidR="00634279" w:rsidRPr="00204E55" w:rsidTr="005A65DE"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7.48</w:t>
                  </w:r>
                </w:p>
              </w:tc>
            </w:tr>
          </w:tbl>
          <w:p w:rsidR="00634279" w:rsidRDefault="00634279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500" w:type="dxa"/>
              <w:tblLook w:val="04A0" w:firstRow="1" w:lastRow="0" w:firstColumn="1" w:lastColumn="0" w:noHBand="0" w:noVBand="1"/>
            </w:tblPr>
            <w:tblGrid>
              <w:gridCol w:w="4248"/>
              <w:gridCol w:w="1559"/>
              <w:gridCol w:w="1418"/>
              <w:gridCol w:w="1275"/>
            </w:tblGrid>
            <w:tr w:rsidR="00634279" w:rsidRPr="00204E55" w:rsidTr="005A65DE">
              <w:tc>
                <w:tcPr>
                  <w:tcW w:w="4248" w:type="dxa"/>
                  <w:shd w:val="clear" w:color="auto" w:fill="E7E6E6" w:themeFill="background2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59" w:type="dxa"/>
                  <w:shd w:val="clear" w:color="auto" w:fill="E7E6E6" w:themeFill="background2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18" w:type="dxa"/>
                  <w:shd w:val="clear" w:color="auto" w:fill="E7E6E6" w:themeFill="background2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275" w:type="dxa"/>
                  <w:shd w:val="clear" w:color="auto" w:fill="E7E6E6" w:themeFill="background2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61.51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64.59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09.9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.077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8.41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634279" w:rsidRPr="00204E55" w:rsidTr="005A65DE">
              <w:tc>
                <w:tcPr>
                  <w:tcW w:w="4248" w:type="dxa"/>
                  <w:noWrap/>
                  <w:hideMark/>
                </w:tcPr>
                <w:p w:rsidR="00634279" w:rsidRPr="00204E55" w:rsidRDefault="00634279" w:rsidP="0063427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5.33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275" w:type="dxa"/>
                  <w:noWrap/>
                  <w:hideMark/>
                </w:tcPr>
                <w:p w:rsidR="00634279" w:rsidRPr="00204E55" w:rsidRDefault="00634279" w:rsidP="0063427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</w:tbl>
          <w:p w:rsidR="000A41AF" w:rsidRDefault="000A41AF" w:rsidP="00AF49AF">
            <w:pPr>
              <w:rPr>
                <w:lang w:val="en-US"/>
              </w:rPr>
            </w:pPr>
          </w:p>
          <w:p w:rsidR="001235CB" w:rsidRPr="001235CB" w:rsidRDefault="001235CB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1235CB">
              <w:rPr>
                <w:rFonts w:ascii="Arial" w:hAnsi="Arial" w:cs="Arial"/>
                <w:b/>
                <w:sz w:val="18"/>
                <w:szCs w:val="20"/>
                <w:lang w:val="en-US"/>
              </w:rPr>
              <w:t>CD3</w:t>
            </w:r>
          </w:p>
          <w:tbl>
            <w:tblPr>
              <w:tblStyle w:val="Tablaconcuadrcula"/>
              <w:tblpPr w:leftFromText="141" w:rightFromText="141" w:vertAnchor="text" w:horzAnchor="margin" w:tblpXSpec="center" w:tblpY="350"/>
              <w:tblW w:w="9067" w:type="dxa"/>
              <w:tblLook w:val="04A0" w:firstRow="1" w:lastRow="0" w:firstColumn="1" w:lastColumn="0" w:noHBand="0" w:noVBand="1"/>
            </w:tblPr>
            <w:tblGrid>
              <w:gridCol w:w="2972"/>
              <w:gridCol w:w="1418"/>
              <w:gridCol w:w="992"/>
              <w:gridCol w:w="1134"/>
              <w:gridCol w:w="1559"/>
              <w:gridCol w:w="992"/>
            </w:tblGrid>
            <w:tr w:rsidR="00B57F3E" w:rsidRPr="00204E55" w:rsidTr="001307FB">
              <w:trPr>
                <w:trHeight w:val="250"/>
              </w:trPr>
              <w:tc>
                <w:tcPr>
                  <w:tcW w:w="2972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CE2711">
                    <w:rPr>
                      <w:rFonts w:ascii="Arial" w:hAnsi="Arial" w:cs="Arial"/>
                      <w:b/>
                      <w:sz w:val="18"/>
                      <w:szCs w:val="20"/>
                      <w:lang w:val="en-US"/>
                    </w:rPr>
                    <w:t>One-way ANOVA</w:t>
                  </w:r>
                </w:p>
              </w:tc>
              <w:tc>
                <w:tcPr>
                  <w:tcW w:w="1418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559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B57F3E" w:rsidRPr="00204E55" w:rsidTr="001307FB">
              <w:trPr>
                <w:trHeight w:val="250"/>
              </w:trPr>
              <w:tc>
                <w:tcPr>
                  <w:tcW w:w="2972" w:type="dxa"/>
                  <w:noWrap/>
                  <w:hideMark/>
                </w:tcPr>
                <w:p w:rsidR="00B57F3E" w:rsidRPr="00204E55" w:rsidRDefault="00B57F3E" w:rsidP="00B57F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27139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423797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3, 86) = 39.3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&lt;0.0001</w:t>
                  </w:r>
                </w:p>
              </w:tc>
            </w:tr>
            <w:tr w:rsidR="00B57F3E" w:rsidRPr="00204E55" w:rsidTr="001307FB">
              <w:trPr>
                <w:trHeight w:val="250"/>
              </w:trPr>
              <w:tc>
                <w:tcPr>
                  <w:tcW w:w="2972" w:type="dxa"/>
                  <w:noWrap/>
                  <w:hideMark/>
                </w:tcPr>
                <w:p w:rsidR="00B57F3E" w:rsidRPr="00204E55" w:rsidRDefault="00B57F3E" w:rsidP="00B57F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967084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6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2452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B57F3E" w:rsidRPr="00204E55" w:rsidTr="001307FB">
              <w:trPr>
                <w:trHeight w:val="250"/>
              </w:trPr>
              <w:tc>
                <w:tcPr>
                  <w:tcW w:w="2972" w:type="dxa"/>
                  <w:noWrap/>
                  <w:hideMark/>
                </w:tcPr>
                <w:p w:rsidR="00B57F3E" w:rsidRPr="00204E55" w:rsidRDefault="00B57F3E" w:rsidP="00B57F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1418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2942234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204E55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9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992" w:type="dxa"/>
                  <w:noWrap/>
                  <w:hideMark/>
                </w:tcPr>
                <w:p w:rsidR="00B57F3E" w:rsidRPr="00204E55" w:rsidRDefault="00B57F3E" w:rsidP="00B57F3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1235CB" w:rsidRDefault="001235CB" w:rsidP="00AF49AF">
            <w:pPr>
              <w:rPr>
                <w:lang w:val="en-US"/>
              </w:rPr>
            </w:pPr>
          </w:p>
          <w:p w:rsidR="001235CB" w:rsidRDefault="001235CB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075" w:type="dxa"/>
              <w:tblLook w:val="04A0" w:firstRow="1" w:lastRow="0" w:firstColumn="1" w:lastColumn="0" w:noHBand="0" w:noVBand="1"/>
            </w:tblPr>
            <w:tblGrid>
              <w:gridCol w:w="4329"/>
              <w:gridCol w:w="1263"/>
              <w:gridCol w:w="1491"/>
              <w:gridCol w:w="1037"/>
            </w:tblGrid>
            <w:tr w:rsidR="00CE2711" w:rsidRPr="00753103" w:rsidTr="005A65DE">
              <w:tc>
                <w:tcPr>
                  <w:tcW w:w="4329" w:type="dxa"/>
                  <w:shd w:val="clear" w:color="auto" w:fill="E7E6E6" w:themeFill="background2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Newman-Keuls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63" w:type="dxa"/>
                  <w:shd w:val="clear" w:color="auto" w:fill="E7E6E6" w:themeFill="background2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91" w:type="dxa"/>
                  <w:shd w:val="clear" w:color="auto" w:fill="E7E6E6" w:themeFill="background2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53103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618.4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12.8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012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94.4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93.5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CE2711" w:rsidRPr="00753103" w:rsidTr="005A65DE"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99.1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CE2711" w:rsidRPr="00753103" w:rsidRDefault="00CE2711" w:rsidP="00CE271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53103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B57F3E" w:rsidRDefault="00B57F3E" w:rsidP="00AF49AF">
            <w:pPr>
              <w:rPr>
                <w:lang w:val="en-US"/>
              </w:rPr>
            </w:pPr>
          </w:p>
          <w:p w:rsidR="00B57F3E" w:rsidRDefault="00B57F3E" w:rsidP="00AF49AF">
            <w:pPr>
              <w:rPr>
                <w:lang w:val="en-US"/>
              </w:rPr>
            </w:pPr>
          </w:p>
        </w:tc>
      </w:tr>
      <w:tr w:rsidR="00AF49AF" w:rsidRPr="00DD6E8D" w:rsidTr="00274DD3">
        <w:trPr>
          <w:trHeight w:val="335"/>
        </w:trPr>
        <w:tc>
          <w:tcPr>
            <w:tcW w:w="1957" w:type="dxa"/>
          </w:tcPr>
          <w:p w:rsidR="00AF49AF" w:rsidRDefault="00DD6E8D" w:rsidP="00AF49AF">
            <w:pPr>
              <w:rPr>
                <w:lang w:val="en-US"/>
              </w:rPr>
            </w:pPr>
            <w:r w:rsidRPr="00DD6E8D">
              <w:rPr>
                <w:rFonts w:ascii="Arial" w:hAnsi="Arial" w:cs="Arial"/>
                <w:b/>
                <w:sz w:val="18"/>
                <w:szCs w:val="20"/>
                <w:lang w:val="en-US"/>
              </w:rPr>
              <w:lastRenderedPageBreak/>
              <w:t>Figure 5.</w:t>
            </w:r>
            <w:r w:rsidRPr="00DD6E8D">
              <w:rPr>
                <w:rFonts w:ascii="Arial" w:hAnsi="Arial" w:cs="Arial"/>
                <w:sz w:val="18"/>
                <w:szCs w:val="20"/>
                <w:lang w:val="en-US"/>
              </w:rPr>
              <w:t xml:space="preserve"> Immunohistochemical assessment of the PCB effects on oligodendrocyte and neuronal markers in spinal cords of EAE mice</w:t>
            </w:r>
          </w:p>
        </w:tc>
        <w:tc>
          <w:tcPr>
            <w:tcW w:w="9293" w:type="dxa"/>
          </w:tcPr>
          <w:p w:rsidR="00AF49AF" w:rsidRPr="008542F2" w:rsidRDefault="008542F2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8542F2">
              <w:rPr>
                <w:rFonts w:ascii="Arial" w:hAnsi="Arial" w:cs="Arial"/>
                <w:b/>
                <w:sz w:val="18"/>
                <w:szCs w:val="20"/>
                <w:lang w:val="en-US"/>
              </w:rPr>
              <w:t>Olig2</w:t>
            </w:r>
          </w:p>
          <w:p w:rsidR="008542F2" w:rsidRDefault="008542F2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9008" w:type="dxa"/>
              <w:tblLook w:val="04A0" w:firstRow="1" w:lastRow="0" w:firstColumn="1" w:lastColumn="0" w:noHBand="0" w:noVBand="1"/>
            </w:tblPr>
            <w:tblGrid>
              <w:gridCol w:w="2896"/>
              <w:gridCol w:w="1460"/>
              <w:gridCol w:w="1000"/>
              <w:gridCol w:w="1000"/>
              <w:gridCol w:w="1652"/>
              <w:gridCol w:w="1000"/>
            </w:tblGrid>
            <w:tr w:rsidR="008542F2" w:rsidRPr="0070574E" w:rsidTr="008542F2">
              <w:tc>
                <w:tcPr>
                  <w:tcW w:w="2896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One-way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ANOVA</w:t>
                  </w:r>
                </w:p>
              </w:tc>
              <w:tc>
                <w:tcPr>
                  <w:tcW w:w="1460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1000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1000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652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000" w:type="dxa"/>
                  <w:shd w:val="clear" w:color="auto" w:fill="E7E6E6" w:themeFill="background2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8542F2" w:rsidRPr="0070574E" w:rsidTr="008542F2">
              <w:tc>
                <w:tcPr>
                  <w:tcW w:w="2896" w:type="dxa"/>
                  <w:noWrap/>
                  <w:hideMark/>
                </w:tcPr>
                <w:p w:rsidR="008542F2" w:rsidRPr="0070574E" w:rsidRDefault="008542F2" w:rsidP="008542F2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7801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950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4, 126) = 45.7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&lt;0.0001</w:t>
                  </w:r>
                </w:p>
              </w:tc>
            </w:tr>
            <w:tr w:rsidR="008542F2" w:rsidRPr="0070574E" w:rsidTr="008542F2">
              <w:tc>
                <w:tcPr>
                  <w:tcW w:w="2896" w:type="dxa"/>
                  <w:noWrap/>
                  <w:hideMark/>
                </w:tcPr>
                <w:p w:rsidR="008542F2" w:rsidRPr="0070574E" w:rsidRDefault="008542F2" w:rsidP="008542F2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2921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26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61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8542F2" w:rsidRPr="0070574E" w:rsidTr="008542F2">
              <w:tc>
                <w:tcPr>
                  <w:tcW w:w="2896" w:type="dxa"/>
                  <w:noWrap/>
                  <w:hideMark/>
                </w:tcPr>
                <w:p w:rsidR="008542F2" w:rsidRPr="0070574E" w:rsidRDefault="008542F2" w:rsidP="008542F2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0723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0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8542F2" w:rsidRPr="0070574E" w:rsidRDefault="008542F2" w:rsidP="008542F2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8542F2" w:rsidRDefault="008542F2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p w:rsidR="00A701F1" w:rsidRDefault="00A701F1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075" w:type="dxa"/>
              <w:tblLook w:val="04A0" w:firstRow="1" w:lastRow="0" w:firstColumn="1" w:lastColumn="0" w:noHBand="0" w:noVBand="1"/>
            </w:tblPr>
            <w:tblGrid>
              <w:gridCol w:w="4329"/>
              <w:gridCol w:w="1263"/>
              <w:gridCol w:w="1349"/>
              <w:gridCol w:w="1134"/>
            </w:tblGrid>
            <w:tr w:rsidR="00C6466F" w:rsidRPr="0070574E" w:rsidTr="005A65DE">
              <w:tc>
                <w:tcPr>
                  <w:tcW w:w="4329" w:type="dxa"/>
                  <w:shd w:val="clear" w:color="auto" w:fill="E7E6E6" w:themeFill="background2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lastRenderedPageBreak/>
                    <w:t xml:space="preserve">Newman-Keul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63" w:type="dxa"/>
                  <w:shd w:val="clear" w:color="auto" w:fill="E7E6E6" w:themeFill="background2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349" w:type="dxa"/>
                  <w:shd w:val="clear" w:color="auto" w:fill="E7E6E6" w:themeFill="background2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07.0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5.25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3.20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00.8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71.75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20.2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207.8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48.46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C6466F" w:rsidRPr="0070574E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36.1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70574E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C6466F" w:rsidRPr="00A701F1" w:rsidTr="005A65DE">
              <w:tc>
                <w:tcPr>
                  <w:tcW w:w="0" w:type="auto"/>
                  <w:noWrap/>
                  <w:hideMark/>
                </w:tcPr>
                <w:p w:rsidR="00C6466F" w:rsidRPr="0070574E" w:rsidRDefault="00C6466F" w:rsidP="00C6466F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6466F" w:rsidRPr="00A701F1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-87.63</w:t>
                  </w:r>
                </w:p>
              </w:tc>
              <w:tc>
                <w:tcPr>
                  <w:tcW w:w="1349" w:type="dxa"/>
                  <w:noWrap/>
                  <w:hideMark/>
                </w:tcPr>
                <w:p w:rsidR="00C6466F" w:rsidRPr="00A701F1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C6466F" w:rsidRPr="00A701F1" w:rsidRDefault="00C6466F" w:rsidP="00C6466F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****</w:t>
                  </w:r>
                </w:p>
              </w:tc>
            </w:tr>
          </w:tbl>
          <w:p w:rsidR="008542F2" w:rsidRDefault="008542F2" w:rsidP="00AF49AF">
            <w:pPr>
              <w:rPr>
                <w:lang w:val="en-US"/>
              </w:rPr>
            </w:pPr>
          </w:p>
          <w:p w:rsidR="00C6466F" w:rsidRPr="00B816DD" w:rsidRDefault="00B816DD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B816DD">
              <w:rPr>
                <w:rFonts w:ascii="Arial" w:hAnsi="Arial" w:cs="Arial"/>
                <w:b/>
                <w:sz w:val="18"/>
                <w:szCs w:val="20"/>
                <w:lang w:val="en-US"/>
              </w:rPr>
              <w:t>TTTP/p25</w:t>
            </w:r>
          </w:p>
          <w:p w:rsidR="00B816DD" w:rsidRDefault="00B816DD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845" w:type="dxa"/>
              <w:tblLook w:val="04A0" w:firstRow="1" w:lastRow="0" w:firstColumn="1" w:lastColumn="0" w:noHBand="0" w:noVBand="1"/>
            </w:tblPr>
            <w:tblGrid>
              <w:gridCol w:w="2754"/>
              <w:gridCol w:w="1130"/>
              <w:gridCol w:w="992"/>
              <w:gridCol w:w="1134"/>
              <w:gridCol w:w="1559"/>
              <w:gridCol w:w="1276"/>
            </w:tblGrid>
            <w:tr w:rsidR="00E63C00" w:rsidRPr="00A701F1" w:rsidTr="00E63C00">
              <w:tc>
                <w:tcPr>
                  <w:tcW w:w="2754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 xml:space="preserve">One-way ANOVA </w:t>
                  </w:r>
                </w:p>
              </w:tc>
              <w:tc>
                <w:tcPr>
                  <w:tcW w:w="1130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S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MS</w:t>
                  </w:r>
                </w:p>
              </w:tc>
              <w:tc>
                <w:tcPr>
                  <w:tcW w:w="1559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F (</w:t>
                  </w:r>
                  <w:proofErr w:type="spellStart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n</w:t>
                  </w:r>
                  <w:proofErr w:type="spellEnd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 xml:space="preserve">, </w:t>
                  </w:r>
                  <w:proofErr w:type="spellStart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d</w:t>
                  </w:r>
                  <w:proofErr w:type="spellEnd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E7E6E6" w:themeFill="background2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P value</w:t>
                  </w:r>
                </w:p>
              </w:tc>
            </w:tr>
            <w:tr w:rsidR="00B816DD" w:rsidRPr="00A701F1" w:rsidTr="00E63C00">
              <w:tc>
                <w:tcPr>
                  <w:tcW w:w="2754" w:type="dxa"/>
                  <w:noWrap/>
                  <w:hideMark/>
                </w:tcPr>
                <w:p w:rsidR="00B816DD" w:rsidRPr="00A701F1" w:rsidRDefault="00B816DD" w:rsidP="00B816D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Treatment (between columns)</w:t>
                  </w:r>
                </w:p>
              </w:tc>
              <w:tc>
                <w:tcPr>
                  <w:tcW w:w="1130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44438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4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111096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F (4, 92) = 17.42</w:t>
                  </w:r>
                </w:p>
              </w:tc>
              <w:tc>
                <w:tcPr>
                  <w:tcW w:w="1276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P&lt;0.0001</w:t>
                  </w:r>
                </w:p>
              </w:tc>
            </w:tr>
            <w:tr w:rsidR="00B816DD" w:rsidRPr="00A701F1" w:rsidTr="00E63C00">
              <w:tc>
                <w:tcPr>
                  <w:tcW w:w="2754" w:type="dxa"/>
                  <w:noWrap/>
                  <w:hideMark/>
                </w:tcPr>
                <w:p w:rsidR="00B816DD" w:rsidRPr="00A701F1" w:rsidRDefault="00B816DD" w:rsidP="00B816D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Residual (within columns)</w:t>
                  </w:r>
                </w:p>
              </w:tc>
              <w:tc>
                <w:tcPr>
                  <w:tcW w:w="1130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586710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92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6377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  <w:tr w:rsidR="00B816DD" w:rsidRPr="00A701F1" w:rsidTr="00E63C00">
              <w:tc>
                <w:tcPr>
                  <w:tcW w:w="2754" w:type="dxa"/>
                  <w:noWrap/>
                  <w:hideMark/>
                </w:tcPr>
                <w:p w:rsidR="00B816DD" w:rsidRPr="00A701F1" w:rsidRDefault="00B816DD" w:rsidP="00B816DD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Total</w:t>
                  </w:r>
                </w:p>
              </w:tc>
              <w:tc>
                <w:tcPr>
                  <w:tcW w:w="1130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103109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96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:rsidR="00B816DD" w:rsidRPr="00A701F1" w:rsidRDefault="00B816DD" w:rsidP="00B816DD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</w:tbl>
          <w:p w:rsidR="00B816DD" w:rsidRDefault="00B816DD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217" w:type="dxa"/>
              <w:tblLook w:val="04A0" w:firstRow="1" w:lastRow="0" w:firstColumn="1" w:lastColumn="0" w:noHBand="0" w:noVBand="1"/>
            </w:tblPr>
            <w:tblGrid>
              <w:gridCol w:w="4329"/>
              <w:gridCol w:w="1263"/>
              <w:gridCol w:w="1491"/>
              <w:gridCol w:w="1134"/>
            </w:tblGrid>
            <w:tr w:rsidR="00A26354" w:rsidRPr="00A701F1" w:rsidTr="005A65DE">
              <w:tc>
                <w:tcPr>
                  <w:tcW w:w="4329" w:type="dxa"/>
                  <w:shd w:val="clear" w:color="auto" w:fill="E7E6E6" w:themeFill="background2"/>
                  <w:noWrap/>
                  <w:hideMark/>
                </w:tcPr>
                <w:p w:rsidR="00A26354" w:rsidRPr="00A701F1" w:rsidRDefault="00A26354" w:rsidP="00A26354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Newman-Keuls multiple comparisons test</w:t>
                  </w:r>
                </w:p>
              </w:tc>
              <w:tc>
                <w:tcPr>
                  <w:tcW w:w="1263" w:type="dxa"/>
                  <w:shd w:val="clear" w:color="auto" w:fill="E7E6E6" w:themeFill="background2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Mean Diff.</w:t>
                  </w:r>
                </w:p>
              </w:tc>
              <w:tc>
                <w:tcPr>
                  <w:tcW w:w="1491" w:type="dxa"/>
                  <w:shd w:val="clear" w:color="auto" w:fill="E7E6E6" w:themeFill="background2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ignificant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ummary</w:t>
                  </w:r>
                </w:p>
              </w:tc>
            </w:tr>
            <w:tr w:rsidR="00A26354" w:rsidRPr="00A701F1" w:rsidTr="005A65DE">
              <w:tc>
                <w:tcPr>
                  <w:tcW w:w="0" w:type="auto"/>
                  <w:noWrap/>
                  <w:hideMark/>
                </w:tcPr>
                <w:p w:rsidR="00A26354" w:rsidRPr="00A701F1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Naïve vs. EAE + vehicle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143.3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A701F1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**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55.4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2.08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118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2.12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91.20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46.4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03.3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58.5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A26354" w:rsidRPr="0070574E" w:rsidTr="005A65DE"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55.20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A26354" w:rsidRPr="0070574E" w:rsidRDefault="00A26354" w:rsidP="00A2635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8542F2" w:rsidRDefault="008542F2" w:rsidP="00AF49AF">
            <w:pPr>
              <w:rPr>
                <w:lang w:val="en-US"/>
              </w:rPr>
            </w:pPr>
          </w:p>
          <w:p w:rsidR="00A26354" w:rsidRPr="00E63C00" w:rsidRDefault="00E63C00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E63C00">
              <w:rPr>
                <w:rFonts w:ascii="Arial" w:hAnsi="Arial" w:cs="Arial"/>
                <w:b/>
                <w:sz w:val="18"/>
                <w:szCs w:val="20"/>
                <w:lang w:val="en-US"/>
              </w:rPr>
              <w:t>APP</w:t>
            </w:r>
          </w:p>
          <w:p w:rsidR="00E63C00" w:rsidRDefault="00E63C00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703" w:type="dxa"/>
              <w:tblLook w:val="04A0" w:firstRow="1" w:lastRow="0" w:firstColumn="1" w:lastColumn="0" w:noHBand="0" w:noVBand="1"/>
            </w:tblPr>
            <w:tblGrid>
              <w:gridCol w:w="2774"/>
              <w:gridCol w:w="1110"/>
              <w:gridCol w:w="850"/>
              <w:gridCol w:w="992"/>
              <w:gridCol w:w="1701"/>
              <w:gridCol w:w="1276"/>
            </w:tblGrid>
            <w:tr w:rsidR="00E63C00" w:rsidRPr="0070574E" w:rsidTr="00E63C00">
              <w:tc>
                <w:tcPr>
                  <w:tcW w:w="2774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One-way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ANOVA </w:t>
                  </w:r>
                </w:p>
              </w:tc>
              <w:tc>
                <w:tcPr>
                  <w:tcW w:w="1110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850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701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276" w:type="dxa"/>
                  <w:shd w:val="clear" w:color="auto" w:fill="E7E6E6" w:themeFill="background2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E63C00" w:rsidRPr="0070574E" w:rsidTr="00E63C00">
              <w:tc>
                <w:tcPr>
                  <w:tcW w:w="2774" w:type="dxa"/>
                  <w:noWrap/>
                  <w:hideMark/>
                </w:tcPr>
                <w:p w:rsidR="00E63C00" w:rsidRPr="0070574E" w:rsidRDefault="00E63C00" w:rsidP="00E63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11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32768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7589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3, 159) = 6.967</w:t>
                  </w:r>
                </w:p>
              </w:tc>
              <w:tc>
                <w:tcPr>
                  <w:tcW w:w="1276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=0.0002</w:t>
                  </w:r>
                </w:p>
              </w:tc>
            </w:tr>
            <w:tr w:rsidR="00E63C00" w:rsidRPr="0070574E" w:rsidTr="00E63C00">
              <w:tc>
                <w:tcPr>
                  <w:tcW w:w="2774" w:type="dxa"/>
                  <w:noWrap/>
                  <w:hideMark/>
                </w:tcPr>
                <w:p w:rsidR="00E63C00" w:rsidRPr="0070574E" w:rsidRDefault="00E63C00" w:rsidP="00E63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11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770777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59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137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E63C00" w:rsidRPr="0070574E" w:rsidTr="00E63C00">
              <w:tc>
                <w:tcPr>
                  <w:tcW w:w="2774" w:type="dxa"/>
                  <w:noWrap/>
                  <w:hideMark/>
                </w:tcPr>
                <w:p w:rsidR="00E63C00" w:rsidRPr="0070574E" w:rsidRDefault="00E63C00" w:rsidP="00E63C00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111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003545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62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276" w:type="dxa"/>
                  <w:noWrap/>
                  <w:hideMark/>
                </w:tcPr>
                <w:p w:rsidR="00E63C00" w:rsidRPr="0070574E" w:rsidRDefault="00E63C00" w:rsidP="00E63C00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E63C00" w:rsidRDefault="00E63C00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217" w:type="dxa"/>
              <w:tblLook w:val="04A0" w:firstRow="1" w:lastRow="0" w:firstColumn="1" w:lastColumn="0" w:noHBand="0" w:noVBand="1"/>
            </w:tblPr>
            <w:tblGrid>
              <w:gridCol w:w="4329"/>
              <w:gridCol w:w="1263"/>
              <w:gridCol w:w="1491"/>
              <w:gridCol w:w="1134"/>
            </w:tblGrid>
            <w:tr w:rsidR="008C00C6" w:rsidRPr="0070574E" w:rsidTr="005A65DE">
              <w:tc>
                <w:tcPr>
                  <w:tcW w:w="4329" w:type="dxa"/>
                  <w:shd w:val="clear" w:color="auto" w:fill="E7E6E6" w:themeFill="background2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Newman-Keul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63" w:type="dxa"/>
                  <w:shd w:val="clear" w:color="auto" w:fill="E7E6E6" w:themeFill="background2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91" w:type="dxa"/>
                  <w:shd w:val="clear" w:color="auto" w:fill="E7E6E6" w:themeFill="background2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437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6.65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7.68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0.5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60.08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1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91.11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8C00C6" w:rsidRPr="0070574E" w:rsidTr="005A65DE"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0.5 mg/kg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1.03</w:t>
                  </w:r>
                </w:p>
              </w:tc>
              <w:tc>
                <w:tcPr>
                  <w:tcW w:w="1491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8C00C6" w:rsidRPr="0070574E" w:rsidRDefault="008C00C6" w:rsidP="008C00C6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8542F2" w:rsidRDefault="008542F2" w:rsidP="00AF49AF">
            <w:pPr>
              <w:rPr>
                <w:lang w:val="en-US"/>
              </w:rPr>
            </w:pPr>
          </w:p>
          <w:p w:rsidR="008542F2" w:rsidRDefault="008542F2" w:rsidP="00AF49AF">
            <w:pPr>
              <w:rPr>
                <w:lang w:val="en-US"/>
              </w:rPr>
            </w:pPr>
          </w:p>
        </w:tc>
      </w:tr>
      <w:tr w:rsidR="00AF49AF" w:rsidRPr="00DD6E8D" w:rsidTr="00274DD3">
        <w:trPr>
          <w:trHeight w:val="317"/>
        </w:trPr>
        <w:tc>
          <w:tcPr>
            <w:tcW w:w="1957" w:type="dxa"/>
          </w:tcPr>
          <w:p w:rsidR="00AF49AF" w:rsidRDefault="004630D9" w:rsidP="003960D5"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20"/>
                <w:lang w:val="en-US"/>
              </w:rPr>
              <w:lastRenderedPageBreak/>
              <w:t>Figure 6</w:t>
            </w:r>
            <w:r w:rsidR="00261980" w:rsidRPr="00DD6E8D">
              <w:rPr>
                <w:rFonts w:ascii="Arial" w:hAnsi="Arial" w:cs="Arial"/>
                <w:b/>
                <w:sz w:val="18"/>
                <w:szCs w:val="20"/>
                <w:lang w:val="en-US"/>
              </w:rPr>
              <w:t>.</w:t>
            </w:r>
            <w:r w:rsidR="00261980" w:rsidRPr="00DD6E8D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261980" w:rsidRPr="00261980">
              <w:rPr>
                <w:rFonts w:ascii="Arial" w:hAnsi="Arial" w:cs="Arial"/>
                <w:sz w:val="18"/>
                <w:szCs w:val="20"/>
                <w:lang w:val="en-US"/>
              </w:rPr>
              <w:t>Effect of the treatment with the combination PCB/IFN-β and each compound individually on the c</w:t>
            </w:r>
            <w:r w:rsidR="00261980">
              <w:rPr>
                <w:rFonts w:ascii="Arial" w:hAnsi="Arial" w:cs="Arial"/>
                <w:sz w:val="18"/>
                <w:szCs w:val="20"/>
                <w:lang w:val="en-US"/>
              </w:rPr>
              <w:t>linical progression of EAE mice</w:t>
            </w:r>
            <w:r w:rsidR="003960D5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9293" w:type="dxa"/>
          </w:tcPr>
          <w:p w:rsidR="00CA19A3" w:rsidRDefault="00CA19A3" w:rsidP="00CA19A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34778F">
              <w:rPr>
                <w:rFonts w:ascii="Arial" w:hAnsi="Arial" w:cs="Arial"/>
                <w:b/>
                <w:sz w:val="18"/>
                <w:szCs w:val="20"/>
                <w:lang w:val="en-US"/>
              </w:rPr>
              <w:t>Clinical severity (area under the curve)</w:t>
            </w:r>
          </w:p>
          <w:p w:rsidR="00CA19A3" w:rsidRDefault="00CA19A3" w:rsidP="00CA19A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:rsidR="00CA19A3" w:rsidRDefault="00CA19A3" w:rsidP="00CA19A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A19A3">
              <w:rPr>
                <w:rFonts w:ascii="Arial" w:hAnsi="Arial" w:cs="Arial"/>
                <w:b/>
                <w:sz w:val="18"/>
                <w:szCs w:val="20"/>
                <w:lang w:val="en-US"/>
              </w:rPr>
              <w:t>Prophylactic</w:t>
            </w:r>
          </w:p>
          <w:p w:rsidR="00CA19A3" w:rsidRDefault="00CA19A3" w:rsidP="00CA19A3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7796" w:type="dxa"/>
              <w:tblLook w:val="04A0" w:firstRow="1" w:lastRow="0" w:firstColumn="1" w:lastColumn="0" w:noHBand="0" w:noVBand="1"/>
            </w:tblPr>
            <w:tblGrid>
              <w:gridCol w:w="2782"/>
              <w:gridCol w:w="762"/>
              <w:gridCol w:w="708"/>
              <w:gridCol w:w="851"/>
              <w:gridCol w:w="1559"/>
              <w:gridCol w:w="1134"/>
            </w:tblGrid>
            <w:tr w:rsidR="00DC15B1" w:rsidRPr="0070574E" w:rsidTr="00DC15B1">
              <w:tc>
                <w:tcPr>
                  <w:tcW w:w="2782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One-way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ANOVA </w:t>
                  </w:r>
                </w:p>
              </w:tc>
              <w:tc>
                <w:tcPr>
                  <w:tcW w:w="762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708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851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559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DC15B1" w:rsidRPr="0070574E" w:rsidTr="00DC15B1">
              <w:tc>
                <w:tcPr>
                  <w:tcW w:w="2782" w:type="dxa"/>
                  <w:noWrap/>
                  <w:hideMark/>
                </w:tcPr>
                <w:p w:rsidR="00DC15B1" w:rsidRPr="0070574E" w:rsidRDefault="00DC15B1" w:rsidP="00DC15B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762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168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22.5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3, 33) = 15.90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&lt;0.0001</w:t>
                  </w:r>
                </w:p>
              </w:tc>
            </w:tr>
            <w:tr w:rsidR="00DC15B1" w:rsidRPr="0070574E" w:rsidTr="00DC15B1">
              <w:tc>
                <w:tcPr>
                  <w:tcW w:w="2782" w:type="dxa"/>
                  <w:noWrap/>
                  <w:hideMark/>
                </w:tcPr>
                <w:p w:rsidR="00DC15B1" w:rsidRPr="0070574E" w:rsidRDefault="00DC15B1" w:rsidP="00DC15B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762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500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3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5.44</w:t>
                  </w:r>
                </w:p>
              </w:tc>
              <w:tc>
                <w:tcPr>
                  <w:tcW w:w="1559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DC15B1" w:rsidRPr="0070574E" w:rsidTr="00DC15B1">
              <w:tc>
                <w:tcPr>
                  <w:tcW w:w="2782" w:type="dxa"/>
                  <w:noWrap/>
                  <w:hideMark/>
                </w:tcPr>
                <w:p w:rsidR="00DC15B1" w:rsidRPr="0070574E" w:rsidRDefault="00DC15B1" w:rsidP="00DC15B1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762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667</w:t>
                  </w:r>
                </w:p>
              </w:tc>
              <w:tc>
                <w:tcPr>
                  <w:tcW w:w="708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6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559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DC15B1" w:rsidRPr="0070574E" w:rsidRDefault="00DC15B1" w:rsidP="00DC15B1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CA19A3" w:rsidRDefault="00CA19A3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701F1" w:rsidRDefault="00A701F1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701F1" w:rsidRDefault="00A701F1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701F1" w:rsidRDefault="00A701F1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701F1" w:rsidRDefault="00A701F1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p w:rsidR="00A701F1" w:rsidRPr="00DC15B1" w:rsidRDefault="00A701F1" w:rsidP="00CA19A3">
            <w:pPr>
              <w:rPr>
                <w:rFonts w:ascii="Arial" w:hAnsi="Arial" w:cs="Arial"/>
                <w:sz w:val="18"/>
                <w:szCs w:val="20"/>
                <w:lang w:val="en-US"/>
              </w:rPr>
            </w:pPr>
          </w:p>
          <w:tbl>
            <w:tblPr>
              <w:tblStyle w:val="Tablaconcuadrcula"/>
              <w:tblW w:w="8931" w:type="dxa"/>
              <w:tblLook w:val="04A0" w:firstRow="1" w:lastRow="0" w:firstColumn="1" w:lastColumn="0" w:noHBand="0" w:noVBand="1"/>
            </w:tblPr>
            <w:tblGrid>
              <w:gridCol w:w="5129"/>
              <w:gridCol w:w="1231"/>
              <w:gridCol w:w="1437"/>
              <w:gridCol w:w="1134"/>
            </w:tblGrid>
            <w:tr w:rsidR="00EA1457" w:rsidRPr="0070574E" w:rsidTr="005A65DE">
              <w:tc>
                <w:tcPr>
                  <w:tcW w:w="5129" w:type="dxa"/>
                  <w:shd w:val="clear" w:color="auto" w:fill="E7E6E6" w:themeFill="background2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lastRenderedPageBreak/>
                    <w:t xml:space="preserve">Newman-Keul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31" w:type="dxa"/>
                  <w:shd w:val="clear" w:color="auto" w:fill="E7E6E6" w:themeFill="background2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37" w:type="dxa"/>
                  <w:shd w:val="clear" w:color="auto" w:fill="E7E6E6" w:themeFill="background2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9.081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6.56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0.25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*</w:t>
                  </w:r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 U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.475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 U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.17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EA1457" w:rsidRPr="0070574E" w:rsidTr="005A65DE">
              <w:tc>
                <w:tcPr>
                  <w:tcW w:w="5129" w:type="dxa"/>
                  <w:noWrap/>
                  <w:hideMark/>
                </w:tcPr>
                <w:p w:rsidR="00EA1457" w:rsidRPr="0070574E" w:rsidRDefault="00EA1457" w:rsidP="00EA14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 mg/kg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.694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EA1457" w:rsidRPr="0070574E" w:rsidRDefault="00EA1457" w:rsidP="00EA14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AF49AF" w:rsidRDefault="00AF49AF" w:rsidP="00AF49AF">
            <w:pPr>
              <w:rPr>
                <w:lang w:val="en-US"/>
              </w:rPr>
            </w:pPr>
          </w:p>
          <w:p w:rsidR="00DC15B1" w:rsidRPr="0060396C" w:rsidRDefault="0060396C" w:rsidP="00AF49AF">
            <w:pPr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60396C">
              <w:rPr>
                <w:rFonts w:ascii="Arial" w:hAnsi="Arial" w:cs="Arial"/>
                <w:b/>
                <w:sz w:val="18"/>
                <w:szCs w:val="20"/>
                <w:lang w:val="en-US"/>
              </w:rPr>
              <w:t>Late therapeutic</w:t>
            </w:r>
          </w:p>
          <w:tbl>
            <w:tblPr>
              <w:tblStyle w:val="Tablaconcuadrcula"/>
              <w:tblpPr w:leftFromText="141" w:rightFromText="141" w:vertAnchor="text" w:horzAnchor="margin" w:tblpY="68"/>
              <w:tblOverlap w:val="never"/>
              <w:tblW w:w="7600" w:type="dxa"/>
              <w:tblLook w:val="04A0" w:firstRow="1" w:lastRow="0" w:firstColumn="1" w:lastColumn="0" w:noHBand="0" w:noVBand="1"/>
            </w:tblPr>
            <w:tblGrid>
              <w:gridCol w:w="2689"/>
              <w:gridCol w:w="667"/>
              <w:gridCol w:w="800"/>
              <w:gridCol w:w="800"/>
              <w:gridCol w:w="1652"/>
              <w:gridCol w:w="992"/>
            </w:tblGrid>
            <w:tr w:rsidR="00FA1764" w:rsidRPr="0070574E" w:rsidTr="00FA1764">
              <w:trPr>
                <w:trHeight w:val="250"/>
              </w:trPr>
              <w:tc>
                <w:tcPr>
                  <w:tcW w:w="2689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One-way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ANOVA</w:t>
                  </w:r>
                </w:p>
              </w:tc>
              <w:tc>
                <w:tcPr>
                  <w:tcW w:w="667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800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800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652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992" w:type="dxa"/>
                  <w:shd w:val="clear" w:color="auto" w:fill="E7E6E6" w:themeFill="background2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FA1764" w:rsidRPr="0070574E" w:rsidTr="00FA1764">
              <w:trPr>
                <w:trHeight w:val="250"/>
              </w:trPr>
              <w:tc>
                <w:tcPr>
                  <w:tcW w:w="2689" w:type="dxa"/>
                  <w:noWrap/>
                  <w:hideMark/>
                </w:tcPr>
                <w:p w:rsidR="00FA1764" w:rsidRPr="0070574E" w:rsidRDefault="00FA1764" w:rsidP="00FA176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667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4.0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8.0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3, 34) = 0.4995</w:t>
                  </w:r>
                </w:p>
              </w:tc>
              <w:tc>
                <w:tcPr>
                  <w:tcW w:w="992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=0.6851</w:t>
                  </w:r>
                </w:p>
              </w:tc>
            </w:tr>
            <w:tr w:rsidR="00FA1764" w:rsidRPr="0070574E" w:rsidTr="00FA1764">
              <w:trPr>
                <w:trHeight w:val="250"/>
              </w:trPr>
              <w:tc>
                <w:tcPr>
                  <w:tcW w:w="2689" w:type="dxa"/>
                  <w:noWrap/>
                  <w:hideMark/>
                </w:tcPr>
                <w:p w:rsidR="00FA1764" w:rsidRPr="0070574E" w:rsidRDefault="00FA1764" w:rsidP="00FA176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667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908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4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6.11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992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FA1764" w:rsidRPr="0070574E" w:rsidTr="00FA1764">
              <w:trPr>
                <w:trHeight w:val="250"/>
              </w:trPr>
              <w:tc>
                <w:tcPr>
                  <w:tcW w:w="2689" w:type="dxa"/>
                  <w:noWrap/>
                  <w:hideMark/>
                </w:tcPr>
                <w:p w:rsidR="00FA1764" w:rsidRPr="0070574E" w:rsidRDefault="00FA1764" w:rsidP="00FA1764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667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992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7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0" w:type="auto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992" w:type="dxa"/>
                  <w:noWrap/>
                  <w:hideMark/>
                </w:tcPr>
                <w:p w:rsidR="00FA1764" w:rsidRPr="0070574E" w:rsidRDefault="00FA1764" w:rsidP="00FA1764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60396C" w:rsidRDefault="0060396C" w:rsidP="00AF49AF">
            <w:pPr>
              <w:rPr>
                <w:lang w:val="en-US"/>
              </w:rPr>
            </w:pPr>
          </w:p>
          <w:p w:rsidR="0060396C" w:rsidRDefault="0060396C" w:rsidP="00AF49AF">
            <w:pPr>
              <w:rPr>
                <w:lang w:val="en-US"/>
              </w:rPr>
            </w:pPr>
          </w:p>
          <w:p w:rsidR="00CA19A3" w:rsidRDefault="00CA19A3" w:rsidP="00AF49AF">
            <w:pPr>
              <w:rPr>
                <w:lang w:val="en-US"/>
              </w:rPr>
            </w:pPr>
          </w:p>
          <w:p w:rsidR="00FA1764" w:rsidRDefault="00FA1764" w:rsidP="00AF49AF">
            <w:pPr>
              <w:rPr>
                <w:lang w:val="en-US"/>
              </w:rPr>
            </w:pPr>
          </w:p>
          <w:p w:rsidR="00FA1764" w:rsidRDefault="00FA1764" w:rsidP="00AF49AF">
            <w:pPr>
              <w:rPr>
                <w:lang w:val="en-US"/>
              </w:rPr>
            </w:pPr>
          </w:p>
          <w:p w:rsidR="00FA1764" w:rsidRDefault="00FA1764" w:rsidP="00AF49AF">
            <w:pPr>
              <w:rPr>
                <w:lang w:val="en-US"/>
              </w:rPr>
            </w:pPr>
          </w:p>
          <w:tbl>
            <w:tblPr>
              <w:tblStyle w:val="Tablaconcuadrcula"/>
              <w:tblW w:w="8975" w:type="dxa"/>
              <w:tblLook w:val="04A0" w:firstRow="1" w:lastRow="0" w:firstColumn="1" w:lastColumn="0" w:noHBand="0" w:noVBand="1"/>
            </w:tblPr>
            <w:tblGrid>
              <w:gridCol w:w="5146"/>
              <w:gridCol w:w="1251"/>
              <w:gridCol w:w="1455"/>
              <w:gridCol w:w="1123"/>
            </w:tblGrid>
            <w:tr w:rsidR="00576E3E" w:rsidRPr="0070574E" w:rsidTr="005A65DE">
              <w:tc>
                <w:tcPr>
                  <w:tcW w:w="5146" w:type="dxa"/>
                  <w:shd w:val="clear" w:color="auto" w:fill="E7E6E6" w:themeFill="background2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Newman-Keul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51" w:type="dxa"/>
                  <w:shd w:val="clear" w:color="auto" w:fill="E7E6E6" w:themeFill="background2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55" w:type="dxa"/>
                  <w:shd w:val="clear" w:color="auto" w:fill="E7E6E6" w:themeFill="background2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812395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23" w:type="dxa"/>
                  <w:shd w:val="clear" w:color="auto" w:fill="E7E6E6" w:themeFill="background2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.736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.025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.542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 U vs. EAE + PCB 1 mg/k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.289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 U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8056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576E3E" w:rsidRPr="0070574E" w:rsidTr="005A65DE">
              <w:tc>
                <w:tcPr>
                  <w:tcW w:w="5146" w:type="dxa"/>
                  <w:noWrap/>
                  <w:hideMark/>
                </w:tcPr>
                <w:p w:rsidR="00576E3E" w:rsidRPr="0070574E" w:rsidRDefault="00576E3E" w:rsidP="00576E3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 mg/kg vs. EAE + PCB 1 mg/kg / IFN-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.483</w:t>
                  </w:r>
                </w:p>
              </w:tc>
              <w:tc>
                <w:tcPr>
                  <w:tcW w:w="1455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23" w:type="dxa"/>
                  <w:noWrap/>
                  <w:hideMark/>
                </w:tcPr>
                <w:p w:rsidR="00576E3E" w:rsidRPr="0070574E" w:rsidRDefault="00576E3E" w:rsidP="00576E3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FA1764" w:rsidRDefault="00FA1764" w:rsidP="00AF49AF">
            <w:pPr>
              <w:rPr>
                <w:lang w:val="en-US"/>
              </w:rPr>
            </w:pPr>
          </w:p>
          <w:p w:rsidR="00FA1764" w:rsidRDefault="00FA1764" w:rsidP="00AF49AF">
            <w:pPr>
              <w:rPr>
                <w:lang w:val="en-US"/>
              </w:rPr>
            </w:pPr>
          </w:p>
        </w:tc>
      </w:tr>
      <w:tr w:rsidR="00AF49AF" w:rsidRPr="00DD6E8D" w:rsidTr="00274DD3">
        <w:trPr>
          <w:trHeight w:val="317"/>
        </w:trPr>
        <w:tc>
          <w:tcPr>
            <w:tcW w:w="1957" w:type="dxa"/>
          </w:tcPr>
          <w:p w:rsidR="00AF49AF" w:rsidRPr="00E2013A" w:rsidRDefault="003960D5" w:rsidP="00AF49AF">
            <w:pPr>
              <w:rPr>
                <w:rFonts w:ascii="Arial" w:eastAsia="Times New Roman" w:hAnsi="Arial" w:cs="Arial"/>
                <w:sz w:val="18"/>
                <w:szCs w:val="20"/>
                <w:lang w:val="en-US" w:eastAsia="es-MX"/>
              </w:rPr>
            </w:pPr>
            <w:r w:rsidRPr="00E2013A">
              <w:rPr>
                <w:rFonts w:ascii="Arial" w:eastAsia="Times New Roman" w:hAnsi="Arial" w:cs="Arial"/>
                <w:b/>
                <w:sz w:val="18"/>
                <w:szCs w:val="20"/>
                <w:lang w:val="en-US" w:eastAsia="es-MX"/>
              </w:rPr>
              <w:lastRenderedPageBreak/>
              <w:t>Figure 7.</w:t>
            </w:r>
            <w:r w:rsidRPr="00E2013A">
              <w:rPr>
                <w:rFonts w:ascii="Arial" w:eastAsia="Times New Roman" w:hAnsi="Arial" w:cs="Arial"/>
                <w:sz w:val="18"/>
                <w:szCs w:val="20"/>
                <w:lang w:val="en-US" w:eastAsia="es-MX"/>
              </w:rPr>
              <w:t xml:space="preserve"> Effect of the treatment with the combination PCB/IFN-</w:t>
            </w:r>
            <w:r w:rsidRPr="003960D5">
              <w:rPr>
                <w:rFonts w:ascii="Arial" w:eastAsia="Times New Roman" w:hAnsi="Arial" w:cs="Arial"/>
                <w:sz w:val="18"/>
                <w:szCs w:val="20"/>
                <w:lang w:eastAsia="es-MX"/>
              </w:rPr>
              <w:t>β</w:t>
            </w:r>
            <w:r w:rsidRPr="00E2013A">
              <w:rPr>
                <w:rFonts w:ascii="Arial" w:eastAsia="Times New Roman" w:hAnsi="Arial" w:cs="Arial"/>
                <w:sz w:val="18"/>
                <w:szCs w:val="20"/>
                <w:lang w:val="en-US" w:eastAsia="es-MX"/>
              </w:rPr>
              <w:t xml:space="preserve"> and each compound individually </w:t>
            </w:r>
          </w:p>
          <w:p w:rsidR="003960D5" w:rsidRPr="003960D5" w:rsidRDefault="003960D5" w:rsidP="00AF49AF">
            <w:pPr>
              <w:rPr>
                <w:sz w:val="18"/>
                <w:lang w:val="en-US"/>
              </w:rPr>
            </w:pPr>
            <w:r w:rsidRPr="00E2013A">
              <w:rPr>
                <w:rFonts w:ascii="Arial" w:eastAsia="Times New Roman" w:hAnsi="Arial" w:cs="Arial"/>
                <w:sz w:val="18"/>
                <w:szCs w:val="20"/>
                <w:lang w:val="en-US" w:eastAsia="es-MX"/>
              </w:rPr>
              <w:t>on the cerebral expression of cytokines (protein levels) and of demyelinating / remyelinating genes (mRNA levels), as well as on the Treg levels in spleen of EAE mice</w:t>
            </w:r>
          </w:p>
        </w:tc>
        <w:tc>
          <w:tcPr>
            <w:tcW w:w="9293" w:type="dxa"/>
          </w:tcPr>
          <w:p w:rsidR="003302E9" w:rsidRDefault="003302E9" w:rsidP="00AF49AF">
            <w:pPr>
              <w:rPr>
                <w:rFonts w:ascii="Arial" w:hAnsi="Arial" w:cs="Arial"/>
                <w:b/>
                <w:sz w:val="18"/>
                <w:lang w:val="en-US"/>
              </w:rPr>
            </w:pPr>
          </w:p>
          <w:p w:rsidR="003302E9" w:rsidRDefault="003302E9" w:rsidP="00AF49AF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3302E9">
              <w:rPr>
                <w:rFonts w:ascii="Arial" w:hAnsi="Arial" w:cs="Arial"/>
                <w:b/>
                <w:sz w:val="18"/>
                <w:lang w:val="en-US"/>
              </w:rPr>
              <w:t>IL-17A</w:t>
            </w:r>
          </w:p>
          <w:p w:rsidR="003302E9" w:rsidRDefault="003302E9" w:rsidP="00AF49AF">
            <w:pPr>
              <w:rPr>
                <w:rFonts w:ascii="Arial" w:hAnsi="Arial" w:cs="Arial"/>
                <w:b/>
                <w:sz w:val="18"/>
                <w:lang w:val="en-US"/>
              </w:rPr>
            </w:pPr>
          </w:p>
          <w:tbl>
            <w:tblPr>
              <w:tblStyle w:val="Tablaconcuadrcula"/>
              <w:tblW w:w="4580" w:type="dxa"/>
              <w:tblLook w:val="04A0" w:firstRow="1" w:lastRow="0" w:firstColumn="1" w:lastColumn="0" w:noHBand="0" w:noVBand="1"/>
            </w:tblPr>
            <w:tblGrid>
              <w:gridCol w:w="3420"/>
              <w:gridCol w:w="1227"/>
            </w:tblGrid>
            <w:tr w:rsidR="001B29D7" w:rsidRPr="0070574E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160" w:type="dxa"/>
                  <w:shd w:val="clear" w:color="auto" w:fill="E7E6E6" w:themeFill="background2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0013</w:t>
                  </w:r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</w:t>
                  </w:r>
                </w:p>
              </w:tc>
            </w:tr>
            <w:tr w:rsidR="001B29D7" w:rsidRPr="0070574E" w:rsidTr="005A65DE"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1B29D7" w:rsidRPr="0070574E" w:rsidRDefault="001B29D7" w:rsidP="001B29D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7.93</w:t>
                  </w:r>
                </w:p>
              </w:tc>
            </w:tr>
          </w:tbl>
          <w:p w:rsidR="003302E9" w:rsidRDefault="003302E9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8703" w:type="dxa"/>
              <w:tblLook w:val="04A0" w:firstRow="1" w:lastRow="0" w:firstColumn="1" w:lastColumn="0" w:noHBand="0" w:noVBand="1"/>
            </w:tblPr>
            <w:tblGrid>
              <w:gridCol w:w="4678"/>
              <w:gridCol w:w="1583"/>
              <w:gridCol w:w="1308"/>
              <w:gridCol w:w="1134"/>
            </w:tblGrid>
            <w:tr w:rsidR="00064617" w:rsidRPr="0070574E" w:rsidTr="001E4C77">
              <w:tc>
                <w:tcPr>
                  <w:tcW w:w="4678" w:type="dxa"/>
                  <w:shd w:val="clear" w:color="auto" w:fill="E7E6E6" w:themeFill="background2"/>
                  <w:noWrap/>
                  <w:hideMark/>
                </w:tcPr>
                <w:p w:rsidR="00064617" w:rsidRPr="0070574E" w:rsidRDefault="00064617" w:rsidP="0006461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83" w:type="dxa"/>
                  <w:shd w:val="clear" w:color="auto" w:fill="E7E6E6" w:themeFill="background2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308" w:type="dxa"/>
                  <w:shd w:val="clear" w:color="auto" w:fill="E7E6E6" w:themeFill="background2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064617" w:rsidRPr="0070574E" w:rsidTr="001E4C77">
              <w:tc>
                <w:tcPr>
                  <w:tcW w:w="4678" w:type="dxa"/>
                  <w:noWrap/>
                  <w:hideMark/>
                </w:tcPr>
                <w:p w:rsidR="00064617" w:rsidRPr="0070574E" w:rsidRDefault="00064617" w:rsidP="0006461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</w:p>
              </w:tc>
              <w:tc>
                <w:tcPr>
                  <w:tcW w:w="1583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8.67</w:t>
                  </w:r>
                </w:p>
              </w:tc>
              <w:tc>
                <w:tcPr>
                  <w:tcW w:w="1308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064617" w:rsidRPr="0070574E" w:rsidTr="001E4C77">
              <w:tc>
                <w:tcPr>
                  <w:tcW w:w="4678" w:type="dxa"/>
                  <w:noWrap/>
                  <w:hideMark/>
                </w:tcPr>
                <w:p w:rsidR="00064617" w:rsidRPr="0070574E" w:rsidRDefault="00064617" w:rsidP="0006461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U</w:t>
                  </w:r>
                </w:p>
              </w:tc>
              <w:tc>
                <w:tcPr>
                  <w:tcW w:w="1583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.87</w:t>
                  </w:r>
                </w:p>
              </w:tc>
              <w:tc>
                <w:tcPr>
                  <w:tcW w:w="1308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064617" w:rsidRPr="0070574E" w:rsidTr="001E4C77">
              <w:tc>
                <w:tcPr>
                  <w:tcW w:w="4678" w:type="dxa"/>
                  <w:noWrap/>
                  <w:hideMark/>
                </w:tcPr>
                <w:p w:rsidR="00064617" w:rsidRPr="0070574E" w:rsidRDefault="00064617" w:rsidP="0006461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1583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.000</w:t>
                  </w:r>
                </w:p>
              </w:tc>
              <w:tc>
                <w:tcPr>
                  <w:tcW w:w="1308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64617" w:rsidRPr="0070574E" w:rsidTr="001E4C77">
              <w:tc>
                <w:tcPr>
                  <w:tcW w:w="4678" w:type="dxa"/>
                  <w:noWrap/>
                  <w:hideMark/>
                </w:tcPr>
                <w:p w:rsidR="00064617" w:rsidRPr="0070574E" w:rsidRDefault="00064617" w:rsidP="0006461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 + </w:t>
                  </w:r>
                  <w:proofErr w:type="spellStart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/ IFN-β 5000U</w:t>
                  </w:r>
                </w:p>
              </w:tc>
              <w:tc>
                <w:tcPr>
                  <w:tcW w:w="1583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.87</w:t>
                  </w:r>
                </w:p>
              </w:tc>
              <w:tc>
                <w:tcPr>
                  <w:tcW w:w="1308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064617" w:rsidRPr="0070574E" w:rsidRDefault="00064617" w:rsidP="0006461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</w:tbl>
          <w:p w:rsidR="001B29D7" w:rsidRDefault="001B29D7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064617" w:rsidRPr="00E817D2" w:rsidRDefault="00E817D2" w:rsidP="00AF49AF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E817D2">
              <w:rPr>
                <w:rFonts w:ascii="Arial" w:hAnsi="Arial" w:cs="Arial"/>
                <w:b/>
                <w:sz w:val="18"/>
                <w:lang w:val="en-US"/>
              </w:rPr>
              <w:t>IL-6</w:t>
            </w:r>
          </w:p>
          <w:p w:rsidR="00E817D2" w:rsidRDefault="00E817D2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4580" w:type="dxa"/>
              <w:tblLook w:val="04A0" w:firstRow="1" w:lastRow="0" w:firstColumn="1" w:lastColumn="0" w:noHBand="0" w:noVBand="1"/>
            </w:tblPr>
            <w:tblGrid>
              <w:gridCol w:w="3420"/>
              <w:gridCol w:w="1227"/>
            </w:tblGrid>
            <w:tr w:rsidR="00C00F23" w:rsidRPr="0070574E" w:rsidTr="005A65DE">
              <w:tc>
                <w:tcPr>
                  <w:tcW w:w="3420" w:type="dxa"/>
                  <w:shd w:val="clear" w:color="auto" w:fill="E7E6E6" w:themeFill="background2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Kruskal-Wallis test</w:t>
                  </w:r>
                </w:p>
              </w:tc>
              <w:tc>
                <w:tcPr>
                  <w:tcW w:w="1160" w:type="dxa"/>
                  <w:shd w:val="clear" w:color="auto" w:fill="E7E6E6" w:themeFill="background2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0012</w:t>
                  </w:r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xact or approximate P value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Approximate</w:t>
                  </w:r>
                  <w:proofErr w:type="spellEnd"/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Do the medians vary </w:t>
                  </w:r>
                  <w:proofErr w:type="spellStart"/>
                  <w:proofErr w:type="gram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signi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.</w:t>
                  </w:r>
                  <w:proofErr w:type="gram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(P &lt; 0.05)?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umber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of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roups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5</w:t>
                  </w:r>
                </w:p>
              </w:tc>
            </w:tr>
            <w:tr w:rsidR="00C00F23" w:rsidRPr="0070574E" w:rsidTr="005A65DE"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Kruskal-Walli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statistic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00F23" w:rsidRPr="0070574E" w:rsidRDefault="00C00F23" w:rsidP="00C00F23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8.09</w:t>
                  </w:r>
                </w:p>
              </w:tc>
            </w:tr>
          </w:tbl>
          <w:p w:rsidR="00E817D2" w:rsidRDefault="00E817D2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8703" w:type="dxa"/>
              <w:tblLook w:val="04A0" w:firstRow="1" w:lastRow="0" w:firstColumn="1" w:lastColumn="0" w:noHBand="0" w:noVBand="1"/>
            </w:tblPr>
            <w:tblGrid>
              <w:gridCol w:w="4607"/>
              <w:gridCol w:w="1545"/>
              <w:gridCol w:w="1417"/>
              <w:gridCol w:w="1134"/>
            </w:tblGrid>
            <w:tr w:rsidR="001E4C77" w:rsidRPr="0070574E" w:rsidTr="001E4C77">
              <w:tc>
                <w:tcPr>
                  <w:tcW w:w="4607" w:type="dxa"/>
                  <w:shd w:val="clear" w:color="auto" w:fill="E7E6E6" w:themeFill="background2"/>
                  <w:noWrap/>
                  <w:hideMark/>
                </w:tcPr>
                <w:p w:rsidR="001E4C77" w:rsidRPr="0070574E" w:rsidRDefault="001E4C77" w:rsidP="001E4C7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unn'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545" w:type="dxa"/>
                  <w:shd w:val="clear" w:color="auto" w:fill="E7E6E6" w:themeFill="background2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rank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417" w:type="dxa"/>
                  <w:shd w:val="clear" w:color="auto" w:fill="E7E6E6" w:themeFill="background2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1E4C77" w:rsidRPr="0070574E" w:rsidTr="001E4C77">
              <w:tc>
                <w:tcPr>
                  <w:tcW w:w="4607" w:type="dxa"/>
                  <w:noWrap/>
                  <w:hideMark/>
                </w:tcPr>
                <w:p w:rsidR="001E4C77" w:rsidRPr="0070574E" w:rsidRDefault="001E4C77" w:rsidP="001E4C7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</w:p>
              </w:tc>
              <w:tc>
                <w:tcPr>
                  <w:tcW w:w="1545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8.01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*</w:t>
                  </w:r>
                </w:p>
              </w:tc>
            </w:tr>
            <w:tr w:rsidR="001E4C77" w:rsidRPr="0070574E" w:rsidTr="001E4C77">
              <w:tc>
                <w:tcPr>
                  <w:tcW w:w="4607" w:type="dxa"/>
                  <w:noWrap/>
                  <w:hideMark/>
                </w:tcPr>
                <w:p w:rsidR="001E4C77" w:rsidRPr="0070574E" w:rsidRDefault="001E4C77" w:rsidP="001E4C7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U</w:t>
                  </w:r>
                </w:p>
              </w:tc>
              <w:tc>
                <w:tcPr>
                  <w:tcW w:w="1545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3.1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1E4C77" w:rsidRPr="0070574E" w:rsidTr="001E4C77">
              <w:tc>
                <w:tcPr>
                  <w:tcW w:w="4607" w:type="dxa"/>
                  <w:noWrap/>
                  <w:hideMark/>
                </w:tcPr>
                <w:p w:rsidR="001E4C77" w:rsidRPr="0070574E" w:rsidRDefault="001E4C77" w:rsidP="001E4C7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1545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8.429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1E4C77" w:rsidRPr="0070574E" w:rsidTr="001E4C77">
              <w:tc>
                <w:tcPr>
                  <w:tcW w:w="4607" w:type="dxa"/>
                  <w:noWrap/>
                  <w:hideMark/>
                </w:tcPr>
                <w:p w:rsidR="001E4C77" w:rsidRPr="0070574E" w:rsidRDefault="001E4C77" w:rsidP="001E4C7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 + </w:t>
                  </w:r>
                  <w:proofErr w:type="spellStart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 mg/kg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/ IFN-β 5000U</w:t>
                  </w:r>
                </w:p>
              </w:tc>
              <w:tc>
                <w:tcPr>
                  <w:tcW w:w="1545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6.30</w:t>
                  </w:r>
                </w:p>
              </w:tc>
              <w:tc>
                <w:tcPr>
                  <w:tcW w:w="1417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1E4C77" w:rsidRPr="0070574E" w:rsidRDefault="001E4C77" w:rsidP="001E4C7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</w:tbl>
          <w:p w:rsidR="00C00F23" w:rsidRDefault="00C00F23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A701F1" w:rsidRDefault="00A701F1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A701F1" w:rsidRDefault="00A701F1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EA6DB9" w:rsidRPr="00EA6DB9" w:rsidRDefault="00EA6DB9" w:rsidP="00AF49AF">
            <w:pPr>
              <w:rPr>
                <w:rFonts w:ascii="Arial" w:hAnsi="Arial" w:cs="Arial"/>
                <w:b/>
                <w:sz w:val="18"/>
                <w:lang w:val="en-US"/>
              </w:rPr>
            </w:pPr>
            <w:r w:rsidRPr="00EA6DB9">
              <w:rPr>
                <w:rFonts w:ascii="Arial" w:hAnsi="Arial" w:cs="Arial"/>
                <w:b/>
                <w:sz w:val="18"/>
                <w:lang w:val="en-US"/>
              </w:rPr>
              <w:lastRenderedPageBreak/>
              <w:t>IL-10</w:t>
            </w:r>
          </w:p>
          <w:p w:rsidR="00EA6DB9" w:rsidRDefault="00EA6DB9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8080" w:type="dxa"/>
              <w:tblLook w:val="04A0" w:firstRow="1" w:lastRow="0" w:firstColumn="1" w:lastColumn="0" w:noHBand="0" w:noVBand="1"/>
            </w:tblPr>
            <w:tblGrid>
              <w:gridCol w:w="2782"/>
              <w:gridCol w:w="903"/>
              <w:gridCol w:w="709"/>
              <w:gridCol w:w="851"/>
              <w:gridCol w:w="1701"/>
              <w:gridCol w:w="1134"/>
            </w:tblGrid>
            <w:tr w:rsidR="00F35BA9" w:rsidRPr="00A701F1" w:rsidTr="00F35BA9">
              <w:tc>
                <w:tcPr>
                  <w:tcW w:w="2782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One-way ANOVA</w:t>
                  </w:r>
                </w:p>
              </w:tc>
              <w:tc>
                <w:tcPr>
                  <w:tcW w:w="903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S</w:t>
                  </w:r>
                </w:p>
              </w:tc>
              <w:tc>
                <w:tcPr>
                  <w:tcW w:w="709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</w:t>
                  </w:r>
                </w:p>
              </w:tc>
              <w:tc>
                <w:tcPr>
                  <w:tcW w:w="851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MS</w:t>
                  </w:r>
                </w:p>
              </w:tc>
              <w:tc>
                <w:tcPr>
                  <w:tcW w:w="1701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F (</w:t>
                  </w:r>
                  <w:proofErr w:type="spellStart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n</w:t>
                  </w:r>
                  <w:proofErr w:type="spellEnd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 xml:space="preserve">, </w:t>
                  </w:r>
                  <w:proofErr w:type="spellStart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DFd</w:t>
                  </w:r>
                  <w:proofErr w:type="spellEnd"/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)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P value</w:t>
                  </w:r>
                </w:p>
              </w:tc>
            </w:tr>
            <w:tr w:rsidR="00F35BA9" w:rsidRPr="00A701F1" w:rsidTr="00F35BA9">
              <w:tc>
                <w:tcPr>
                  <w:tcW w:w="2782" w:type="dxa"/>
                  <w:noWrap/>
                  <w:hideMark/>
                </w:tcPr>
                <w:p w:rsidR="00F35BA9" w:rsidRPr="00A701F1" w:rsidRDefault="00F35BA9" w:rsidP="00F35BA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Treatment (between columns)</w:t>
                  </w:r>
                </w:p>
              </w:tc>
              <w:tc>
                <w:tcPr>
                  <w:tcW w:w="903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305439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4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76360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F (4, 25) = 6.085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P=0.0015</w:t>
                  </w:r>
                </w:p>
              </w:tc>
            </w:tr>
            <w:tr w:rsidR="00F35BA9" w:rsidRPr="00A701F1" w:rsidTr="00F35BA9">
              <w:tc>
                <w:tcPr>
                  <w:tcW w:w="2782" w:type="dxa"/>
                  <w:noWrap/>
                  <w:hideMark/>
                </w:tcPr>
                <w:p w:rsidR="00F35BA9" w:rsidRPr="00A701F1" w:rsidRDefault="00F35BA9" w:rsidP="00F35BA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Residual (within columns)</w:t>
                  </w:r>
                </w:p>
              </w:tc>
              <w:tc>
                <w:tcPr>
                  <w:tcW w:w="903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313732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25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12549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  <w:tr w:rsidR="00F35BA9" w:rsidRPr="00A701F1" w:rsidTr="00F35BA9">
              <w:tc>
                <w:tcPr>
                  <w:tcW w:w="2782" w:type="dxa"/>
                  <w:noWrap/>
                  <w:hideMark/>
                </w:tcPr>
                <w:p w:rsidR="00F35BA9" w:rsidRPr="00A701F1" w:rsidRDefault="00F35BA9" w:rsidP="00F35BA9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Total</w:t>
                  </w:r>
                </w:p>
              </w:tc>
              <w:tc>
                <w:tcPr>
                  <w:tcW w:w="903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619171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29</w:t>
                  </w:r>
                </w:p>
              </w:tc>
              <w:tc>
                <w:tcPr>
                  <w:tcW w:w="85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F35BA9" w:rsidRPr="00A701F1" w:rsidRDefault="00F35BA9" w:rsidP="00F35BA9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val="en-US" w:eastAsia="es-MX"/>
                    </w:rPr>
                  </w:pPr>
                </w:p>
              </w:tc>
            </w:tr>
          </w:tbl>
          <w:p w:rsidR="00EA6DB9" w:rsidRPr="00EA6DB9" w:rsidRDefault="00EA6DB9" w:rsidP="00AF49AF">
            <w:pPr>
              <w:rPr>
                <w:rFonts w:ascii="Arial" w:hAnsi="Arial" w:cs="Arial"/>
                <w:lang w:val="en-US"/>
              </w:rPr>
            </w:pPr>
          </w:p>
          <w:tbl>
            <w:tblPr>
              <w:tblStyle w:val="Tablaconcuadrcula"/>
              <w:tblW w:w="8834" w:type="dxa"/>
              <w:tblLook w:val="04A0" w:firstRow="1" w:lastRow="0" w:firstColumn="1" w:lastColumn="0" w:noHBand="0" w:noVBand="1"/>
            </w:tblPr>
            <w:tblGrid>
              <w:gridCol w:w="5129"/>
              <w:gridCol w:w="1231"/>
              <w:gridCol w:w="1437"/>
              <w:gridCol w:w="1037"/>
            </w:tblGrid>
            <w:tr w:rsidR="00047C57" w:rsidRPr="00A701F1" w:rsidTr="00A701F1">
              <w:tc>
                <w:tcPr>
                  <w:tcW w:w="5129" w:type="dxa"/>
                  <w:shd w:val="clear" w:color="auto" w:fill="E7E6E6" w:themeFill="background2"/>
                  <w:noWrap/>
                  <w:hideMark/>
                </w:tcPr>
                <w:p w:rsidR="00047C57" w:rsidRPr="00A701F1" w:rsidRDefault="00047C57" w:rsidP="00047C57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Newman-Keuls multiple comparisons test</w:t>
                  </w:r>
                </w:p>
              </w:tc>
              <w:tc>
                <w:tcPr>
                  <w:tcW w:w="1231" w:type="dxa"/>
                  <w:shd w:val="clear" w:color="auto" w:fill="E7E6E6" w:themeFill="background2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Mean Diff.</w:t>
                  </w:r>
                </w:p>
              </w:tc>
              <w:tc>
                <w:tcPr>
                  <w:tcW w:w="1437" w:type="dxa"/>
                  <w:shd w:val="clear" w:color="auto" w:fill="E7E6E6" w:themeFill="background2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ignificant?</w:t>
                  </w:r>
                </w:p>
              </w:tc>
              <w:tc>
                <w:tcPr>
                  <w:tcW w:w="1037" w:type="dxa"/>
                  <w:shd w:val="clear" w:color="auto" w:fill="E7E6E6" w:themeFill="background2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val="en-US" w:eastAsia="es-MX"/>
                    </w:rPr>
                    <w:t>Summary</w:t>
                  </w:r>
                </w:p>
              </w:tc>
            </w:tr>
            <w:tr w:rsidR="00047C57" w:rsidRPr="00A701F1" w:rsidTr="00A701F1">
              <w:tc>
                <w:tcPr>
                  <w:tcW w:w="5129" w:type="dxa"/>
                  <w:noWrap/>
                  <w:hideMark/>
                </w:tcPr>
                <w:p w:rsidR="00047C57" w:rsidRPr="00A701F1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Naïve vs. EAE + vehicle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-216.6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Yes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A701F1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A701F1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**</w:t>
                  </w:r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.209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9.68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7.86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15.4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mg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76.9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94.5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*</w:t>
                  </w:r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8.47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79.07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047C57" w:rsidRPr="0070574E" w:rsidTr="00A701F1">
              <w:tc>
                <w:tcPr>
                  <w:tcW w:w="5129" w:type="dxa"/>
                  <w:noWrap/>
                  <w:hideMark/>
                </w:tcPr>
                <w:p w:rsidR="00047C57" w:rsidRPr="0070574E" w:rsidRDefault="00047C57" w:rsidP="00047C57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7.5</w:t>
                  </w:r>
                </w:p>
              </w:tc>
              <w:tc>
                <w:tcPr>
                  <w:tcW w:w="14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37" w:type="dxa"/>
                  <w:noWrap/>
                  <w:hideMark/>
                </w:tcPr>
                <w:p w:rsidR="00047C57" w:rsidRPr="0070574E" w:rsidRDefault="00047C57" w:rsidP="00047C57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047C57" w:rsidRDefault="00047C57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047C57" w:rsidRDefault="008A066C" w:rsidP="00AF49AF">
            <w:pPr>
              <w:rPr>
                <w:rFonts w:ascii="Arial" w:hAnsi="Arial" w:cs="Arial"/>
                <w:b/>
                <w:lang w:val="en-US"/>
              </w:rPr>
            </w:pPr>
            <w:r w:rsidRPr="008A066C">
              <w:rPr>
                <w:rFonts w:ascii="Arial" w:hAnsi="Arial" w:cs="Arial"/>
                <w:b/>
                <w:sz w:val="18"/>
                <w:lang w:val="en-US"/>
              </w:rPr>
              <w:t>Foxp3 (MFI)</w:t>
            </w:r>
          </w:p>
          <w:p w:rsidR="00047C57" w:rsidRDefault="00047C57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7650" w:type="dxa"/>
              <w:tblLook w:val="04A0" w:firstRow="1" w:lastRow="0" w:firstColumn="1" w:lastColumn="0" w:noHBand="0" w:noVBand="1"/>
            </w:tblPr>
            <w:tblGrid>
              <w:gridCol w:w="2689"/>
              <w:gridCol w:w="850"/>
              <w:gridCol w:w="567"/>
              <w:gridCol w:w="709"/>
              <w:gridCol w:w="1701"/>
              <w:gridCol w:w="1134"/>
            </w:tblGrid>
            <w:tr w:rsidR="005A65DE" w:rsidRPr="0070574E" w:rsidTr="005A65DE">
              <w:tc>
                <w:tcPr>
                  <w:tcW w:w="2689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One-way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ANOVA </w:t>
                  </w:r>
                </w:p>
              </w:tc>
              <w:tc>
                <w:tcPr>
                  <w:tcW w:w="850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S</w:t>
                  </w:r>
                </w:p>
              </w:tc>
              <w:tc>
                <w:tcPr>
                  <w:tcW w:w="567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</w:t>
                  </w:r>
                </w:p>
              </w:tc>
              <w:tc>
                <w:tcPr>
                  <w:tcW w:w="709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S</w:t>
                  </w:r>
                </w:p>
              </w:tc>
              <w:tc>
                <w:tcPr>
                  <w:tcW w:w="1701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F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,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Fd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1134" w:type="dxa"/>
                  <w:shd w:val="clear" w:color="auto" w:fill="E7E6E6" w:themeFill="background2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P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value</w:t>
                  </w:r>
                  <w:proofErr w:type="spellEnd"/>
                </w:p>
              </w:tc>
            </w:tr>
            <w:tr w:rsidR="005A65DE" w:rsidRPr="0070574E" w:rsidTr="005A65DE">
              <w:tc>
                <w:tcPr>
                  <w:tcW w:w="2689" w:type="dxa"/>
                  <w:noWrap/>
                  <w:hideMark/>
                </w:tcPr>
                <w:p w:rsidR="005A65DE" w:rsidRPr="0070574E" w:rsidRDefault="005A65DE" w:rsidP="005A65D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reatme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betwee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26.4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1.60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F (4, 24) = 2.803</w:t>
                  </w:r>
                </w:p>
              </w:tc>
              <w:tc>
                <w:tcPr>
                  <w:tcW w:w="1134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P=0.0485</w:t>
                  </w:r>
                </w:p>
              </w:tc>
            </w:tr>
            <w:tr w:rsidR="005A65DE" w:rsidRPr="0070574E" w:rsidTr="005A65DE">
              <w:tc>
                <w:tcPr>
                  <w:tcW w:w="2689" w:type="dxa"/>
                  <w:noWrap/>
                  <w:hideMark/>
                </w:tcPr>
                <w:p w:rsidR="005A65DE" w:rsidRPr="0070574E" w:rsidRDefault="005A65DE" w:rsidP="005A65D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Residual (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within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colum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)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70.6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4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1.27</w:t>
                  </w:r>
                </w:p>
              </w:tc>
              <w:tc>
                <w:tcPr>
                  <w:tcW w:w="1701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  <w:tr w:rsidR="005A65DE" w:rsidRPr="0070574E" w:rsidTr="005A65DE">
              <w:tc>
                <w:tcPr>
                  <w:tcW w:w="2689" w:type="dxa"/>
                  <w:noWrap/>
                  <w:hideMark/>
                </w:tcPr>
                <w:p w:rsidR="005A65DE" w:rsidRPr="0070574E" w:rsidRDefault="005A65DE" w:rsidP="005A65D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Total</w:t>
                  </w:r>
                </w:p>
              </w:tc>
              <w:tc>
                <w:tcPr>
                  <w:tcW w:w="850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397.0</w:t>
                  </w:r>
                </w:p>
              </w:tc>
              <w:tc>
                <w:tcPr>
                  <w:tcW w:w="567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28</w:t>
                  </w:r>
                </w:p>
              </w:tc>
              <w:tc>
                <w:tcPr>
                  <w:tcW w:w="709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701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  <w:tc>
                <w:tcPr>
                  <w:tcW w:w="1134" w:type="dxa"/>
                  <w:noWrap/>
                  <w:hideMark/>
                </w:tcPr>
                <w:p w:rsidR="005A65DE" w:rsidRPr="0070574E" w:rsidRDefault="005A65DE" w:rsidP="005A65DE">
                  <w:pPr>
                    <w:jc w:val="right"/>
                    <w:rPr>
                      <w:rFonts w:ascii="Times New Roman" w:eastAsia="Times New Roman" w:hAnsi="Times New Roman" w:cs="Times New Roman"/>
                      <w:sz w:val="18"/>
                      <w:szCs w:val="20"/>
                      <w:lang w:eastAsia="es-MX"/>
                    </w:rPr>
                  </w:pPr>
                </w:p>
              </w:tc>
            </w:tr>
          </w:tbl>
          <w:p w:rsidR="008A066C" w:rsidRDefault="008A066C" w:rsidP="00AF49AF">
            <w:pPr>
              <w:rPr>
                <w:rFonts w:ascii="Arial" w:hAnsi="Arial" w:cs="Arial"/>
                <w:b/>
                <w:lang w:val="en-US"/>
              </w:rPr>
            </w:pPr>
          </w:p>
          <w:tbl>
            <w:tblPr>
              <w:tblStyle w:val="Tablaconcuadrcula"/>
              <w:tblW w:w="8845" w:type="dxa"/>
              <w:tblLook w:val="04A0" w:firstRow="1" w:lastRow="0" w:firstColumn="1" w:lastColumn="0" w:noHBand="0" w:noVBand="1"/>
            </w:tblPr>
            <w:tblGrid>
              <w:gridCol w:w="5190"/>
              <w:gridCol w:w="1263"/>
              <w:gridCol w:w="1339"/>
              <w:gridCol w:w="1053"/>
            </w:tblGrid>
            <w:tr w:rsidR="00C733BE" w:rsidRPr="0070574E" w:rsidTr="00C733BE">
              <w:tc>
                <w:tcPr>
                  <w:tcW w:w="5190" w:type="dxa"/>
                  <w:shd w:val="clear" w:color="auto" w:fill="E7E6E6" w:themeFill="background2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Newman-Keuls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multip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comparisons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 test</w:t>
                  </w:r>
                </w:p>
              </w:tc>
              <w:tc>
                <w:tcPr>
                  <w:tcW w:w="1263" w:type="dxa"/>
                  <w:shd w:val="clear" w:color="auto" w:fill="E7E6E6" w:themeFill="background2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 xml:space="preserve">Mean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Diff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.</w:t>
                  </w:r>
                </w:p>
              </w:tc>
              <w:tc>
                <w:tcPr>
                  <w:tcW w:w="1339" w:type="dxa"/>
                  <w:shd w:val="clear" w:color="auto" w:fill="E7E6E6" w:themeFill="background2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ignificant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?</w:t>
                  </w:r>
                </w:p>
              </w:tc>
              <w:tc>
                <w:tcPr>
                  <w:tcW w:w="1053" w:type="dxa"/>
                  <w:shd w:val="clear" w:color="auto" w:fill="E7E6E6" w:themeFill="background2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b/>
                      <w:sz w:val="18"/>
                      <w:szCs w:val="20"/>
                      <w:lang w:eastAsia="es-MX"/>
                    </w:rPr>
                    <w:t>Summary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5.131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395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4.436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aïv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6.612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Yes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*</w:t>
                  </w:r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EAE + vehicle vs. EAE + IFN-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β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val="en-US" w:eastAsia="es-MX"/>
                    </w:rPr>
                    <w:t>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1.736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mg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0.6945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EAE + </w:t>
                  </w: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vehicle</w:t>
                  </w:r>
                  <w:proofErr w:type="spellEnd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.481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 vs. 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1.042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IFN-β 5000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U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3.217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  <w:tr w:rsidR="00C733BE" w:rsidRPr="0070574E" w:rsidTr="00C733BE"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EAE + PCB 1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mg/k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g vs. EAE + PCB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1 mg/kg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/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</w:t>
                  </w: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IFN-β</w:t>
                  </w:r>
                  <w:r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 xml:space="preserve"> 5000 U</w:t>
                  </w:r>
                </w:p>
              </w:tc>
              <w:tc>
                <w:tcPr>
                  <w:tcW w:w="0" w:type="auto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-2.176</w:t>
                  </w:r>
                </w:p>
              </w:tc>
              <w:tc>
                <w:tcPr>
                  <w:tcW w:w="1339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o</w:t>
                  </w:r>
                </w:p>
              </w:tc>
              <w:tc>
                <w:tcPr>
                  <w:tcW w:w="1053" w:type="dxa"/>
                  <w:noWrap/>
                  <w:hideMark/>
                </w:tcPr>
                <w:p w:rsidR="00C733BE" w:rsidRPr="0070574E" w:rsidRDefault="00C733BE" w:rsidP="00C733BE">
                  <w:pPr>
                    <w:jc w:val="right"/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</w:pPr>
                  <w:proofErr w:type="spellStart"/>
                  <w:r w:rsidRPr="0070574E">
                    <w:rPr>
                      <w:rFonts w:ascii="Arial" w:eastAsia="Times New Roman" w:hAnsi="Arial" w:cs="Arial"/>
                      <w:sz w:val="18"/>
                      <w:szCs w:val="20"/>
                      <w:lang w:eastAsia="es-MX"/>
                    </w:rPr>
                    <w:t>ns</w:t>
                  </w:r>
                  <w:proofErr w:type="spellEnd"/>
                </w:p>
              </w:tc>
            </w:tr>
          </w:tbl>
          <w:p w:rsidR="00047C57" w:rsidRDefault="00047C57" w:rsidP="00AF49AF">
            <w:pPr>
              <w:rPr>
                <w:rFonts w:ascii="Arial" w:hAnsi="Arial" w:cs="Arial"/>
                <w:b/>
                <w:lang w:val="en-US"/>
              </w:rPr>
            </w:pPr>
          </w:p>
          <w:p w:rsidR="00064617" w:rsidRPr="003302E9" w:rsidRDefault="00064617" w:rsidP="00AF49AF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AF49AF" w:rsidRPr="00AF49AF" w:rsidRDefault="00AF49AF" w:rsidP="00AF49AF">
      <w:pPr>
        <w:rPr>
          <w:lang w:val="en-US"/>
        </w:rPr>
      </w:pPr>
    </w:p>
    <w:sectPr w:rsidR="00AF49AF" w:rsidRPr="00AF49AF" w:rsidSect="0091286B">
      <w:footerReference w:type="default" r:id="rId6"/>
      <w:pgSz w:w="12240" w:h="15840"/>
      <w:pgMar w:top="709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1878" w:rsidRDefault="00EA1878" w:rsidP="00E038D6">
      <w:pPr>
        <w:spacing w:after="0" w:line="240" w:lineRule="auto"/>
      </w:pPr>
      <w:r>
        <w:separator/>
      </w:r>
    </w:p>
  </w:endnote>
  <w:endnote w:type="continuationSeparator" w:id="0">
    <w:p w:rsidR="00EA1878" w:rsidRDefault="00EA1878" w:rsidP="00E03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5806559"/>
      <w:docPartObj>
        <w:docPartGallery w:val="Page Numbers (Bottom of Page)"/>
        <w:docPartUnique/>
      </w:docPartObj>
    </w:sdtPr>
    <w:sdtEndPr/>
    <w:sdtContent>
      <w:p w:rsidR="005A65DE" w:rsidRDefault="005A65D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E90" w:rsidRPr="004E4E90">
          <w:rPr>
            <w:noProof/>
            <w:lang w:val="es-ES"/>
          </w:rPr>
          <w:t>1</w:t>
        </w:r>
        <w:r>
          <w:fldChar w:fldCharType="end"/>
        </w:r>
      </w:p>
    </w:sdtContent>
  </w:sdt>
  <w:p w:rsidR="005A65DE" w:rsidRDefault="005A65D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1878" w:rsidRDefault="00EA1878" w:rsidP="00E038D6">
      <w:pPr>
        <w:spacing w:after="0" w:line="240" w:lineRule="auto"/>
      </w:pPr>
      <w:r>
        <w:separator/>
      </w:r>
    </w:p>
  </w:footnote>
  <w:footnote w:type="continuationSeparator" w:id="0">
    <w:p w:rsidR="00EA1878" w:rsidRDefault="00EA1878" w:rsidP="00E038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AF"/>
    <w:rsid w:val="00032882"/>
    <w:rsid w:val="00047C57"/>
    <w:rsid w:val="00064617"/>
    <w:rsid w:val="000763F9"/>
    <w:rsid w:val="000A41AF"/>
    <w:rsid w:val="000E505B"/>
    <w:rsid w:val="001235CB"/>
    <w:rsid w:val="001307FB"/>
    <w:rsid w:val="00183BC7"/>
    <w:rsid w:val="001B29D7"/>
    <w:rsid w:val="001E4C77"/>
    <w:rsid w:val="00233A91"/>
    <w:rsid w:val="00236D08"/>
    <w:rsid w:val="00261980"/>
    <w:rsid w:val="00274DD3"/>
    <w:rsid w:val="00283EA2"/>
    <w:rsid w:val="003302E9"/>
    <w:rsid w:val="0034778F"/>
    <w:rsid w:val="0038177E"/>
    <w:rsid w:val="003960D5"/>
    <w:rsid w:val="003A2A9C"/>
    <w:rsid w:val="003F10D4"/>
    <w:rsid w:val="004630D9"/>
    <w:rsid w:val="004B7D8F"/>
    <w:rsid w:val="004E2368"/>
    <w:rsid w:val="004E4E90"/>
    <w:rsid w:val="0053117D"/>
    <w:rsid w:val="00576E3E"/>
    <w:rsid w:val="005A65DE"/>
    <w:rsid w:val="0060396C"/>
    <w:rsid w:val="00634279"/>
    <w:rsid w:val="0065444C"/>
    <w:rsid w:val="00674B22"/>
    <w:rsid w:val="00770515"/>
    <w:rsid w:val="00796BE1"/>
    <w:rsid w:val="00834678"/>
    <w:rsid w:val="008542F2"/>
    <w:rsid w:val="008A066C"/>
    <w:rsid w:val="008C00C6"/>
    <w:rsid w:val="0091286B"/>
    <w:rsid w:val="00960D9B"/>
    <w:rsid w:val="00964D8B"/>
    <w:rsid w:val="009C22CD"/>
    <w:rsid w:val="009E7CC1"/>
    <w:rsid w:val="009F0544"/>
    <w:rsid w:val="00A26354"/>
    <w:rsid w:val="00A701F1"/>
    <w:rsid w:val="00AD313B"/>
    <w:rsid w:val="00AF49AF"/>
    <w:rsid w:val="00B404BA"/>
    <w:rsid w:val="00B57F3E"/>
    <w:rsid w:val="00B816DD"/>
    <w:rsid w:val="00BE0C00"/>
    <w:rsid w:val="00C00F23"/>
    <w:rsid w:val="00C51CAB"/>
    <w:rsid w:val="00C6466F"/>
    <w:rsid w:val="00C733BE"/>
    <w:rsid w:val="00CA19A3"/>
    <w:rsid w:val="00CE2711"/>
    <w:rsid w:val="00D0597E"/>
    <w:rsid w:val="00D6014F"/>
    <w:rsid w:val="00DA1096"/>
    <w:rsid w:val="00DC15B1"/>
    <w:rsid w:val="00DD6E8D"/>
    <w:rsid w:val="00E038D6"/>
    <w:rsid w:val="00E2013A"/>
    <w:rsid w:val="00E4281C"/>
    <w:rsid w:val="00E63C00"/>
    <w:rsid w:val="00E817D2"/>
    <w:rsid w:val="00EA1457"/>
    <w:rsid w:val="00EA1878"/>
    <w:rsid w:val="00EA6DB9"/>
    <w:rsid w:val="00F35BA9"/>
    <w:rsid w:val="00F653B0"/>
    <w:rsid w:val="00F77282"/>
    <w:rsid w:val="00FA055E"/>
    <w:rsid w:val="00FA0B66"/>
    <w:rsid w:val="00FA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23FFD"/>
  <w15:chartTrackingRefBased/>
  <w15:docId w15:val="{69B40F06-261E-4688-91C4-919A26FE1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038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38D6"/>
  </w:style>
  <w:style w:type="paragraph" w:styleId="Piedepgina">
    <w:name w:val="footer"/>
    <w:basedOn w:val="Normal"/>
    <w:link w:val="PiedepginaCar"/>
    <w:uiPriority w:val="99"/>
    <w:unhideWhenUsed/>
    <w:rsid w:val="00E038D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3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6</Pages>
  <Words>1897</Words>
  <Characters>10436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2</cp:revision>
  <dcterms:created xsi:type="dcterms:W3CDTF">2022-08-21T13:48:00Z</dcterms:created>
  <dcterms:modified xsi:type="dcterms:W3CDTF">2022-10-10T18:08:00Z</dcterms:modified>
</cp:coreProperties>
</file>